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D5ABCB" w14:textId="7536B9A8" w:rsidR="009A09E7" w:rsidRPr="007C45C0" w:rsidRDefault="00D207FD" w:rsidP="009A09E7">
      <w:pPr>
        <w:rPr>
          <w:rFonts w:cstheme="minorHAnsi"/>
        </w:rPr>
      </w:pPr>
      <w:r>
        <w:rPr>
          <w:rFonts w:cstheme="minorHAnsi"/>
        </w:rPr>
        <w:t xml:space="preserve">Multimedia </w:t>
      </w:r>
      <w:r w:rsidR="00F0323E" w:rsidRPr="0021423C">
        <w:rPr>
          <w:rFonts w:cstheme="minorHAnsi"/>
        </w:rPr>
        <w:t>A</w:t>
      </w:r>
      <w:r w:rsidR="009A09E7" w:rsidRPr="0021423C">
        <w:rPr>
          <w:rFonts w:cstheme="minorHAnsi"/>
        </w:rPr>
        <w:t xml:space="preserve">ppendix </w:t>
      </w:r>
      <w:r w:rsidR="007A0B03">
        <w:rPr>
          <w:rFonts w:cstheme="minorHAnsi"/>
        </w:rPr>
        <w:t>5</w:t>
      </w:r>
      <w:r w:rsidR="009A09E7" w:rsidRPr="0021423C">
        <w:rPr>
          <w:rFonts w:cstheme="minorHAnsi"/>
        </w:rPr>
        <w:t>:</w:t>
      </w:r>
      <w:r w:rsidR="009A09E7" w:rsidRPr="007C45C0">
        <w:rPr>
          <w:rFonts w:cstheme="minorHAnsi"/>
        </w:rPr>
        <w:t xml:space="preserve"> Demographic and psychological characteristics of participants who met adherence criteria and participants who did not; and between-group comparisons</w:t>
      </w:r>
      <w:r w:rsidR="0021174D" w:rsidRPr="007C45C0">
        <w:rPr>
          <w:rFonts w:cstheme="minorHAnsi"/>
        </w:rPr>
        <w:t xml:space="preserve"> (chi-square or independent samples t-tests, and </w:t>
      </w:r>
      <w:r w:rsidRPr="00D207FD">
        <w:rPr>
          <w:rFonts w:cstheme="minorHAnsi"/>
          <w:i/>
          <w:iCs/>
        </w:rPr>
        <w:t>P</w:t>
      </w:r>
      <w:r w:rsidR="0021174D" w:rsidRPr="007C45C0">
        <w:rPr>
          <w:rFonts w:cstheme="minorHAnsi"/>
        </w:rPr>
        <w:t>-values)</w:t>
      </w:r>
    </w:p>
    <w:p w14:paraId="2898943E" w14:textId="77777777" w:rsidR="002F4D99" w:rsidRPr="006D79AB" w:rsidRDefault="002F4D99" w:rsidP="009A09E7">
      <w:pPr>
        <w:rPr>
          <w:rFonts w:cstheme="minorHAnsi"/>
          <w:sz w:val="20"/>
          <w:szCs w:val="20"/>
        </w:rPr>
      </w:pPr>
    </w:p>
    <w:tbl>
      <w:tblPr>
        <w:tblStyle w:val="PlainTable2"/>
        <w:tblW w:w="9235" w:type="dxa"/>
        <w:tblLook w:val="04A0" w:firstRow="1" w:lastRow="0" w:firstColumn="1" w:lastColumn="0" w:noHBand="0" w:noVBand="1"/>
      </w:tblPr>
      <w:tblGrid>
        <w:gridCol w:w="2102"/>
        <w:gridCol w:w="1745"/>
        <w:gridCol w:w="1502"/>
        <w:gridCol w:w="1517"/>
        <w:gridCol w:w="1541"/>
        <w:gridCol w:w="828"/>
      </w:tblGrid>
      <w:tr w:rsidR="007D5FF3" w:rsidRPr="006D79AB" w14:paraId="1AC670F3" w14:textId="77777777" w:rsidTr="009A09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7" w:type="dxa"/>
            <w:gridSpan w:val="2"/>
            <w:vMerge w:val="restart"/>
            <w:vAlign w:val="bottom"/>
          </w:tcPr>
          <w:p w14:paraId="504453EA" w14:textId="77777777" w:rsidR="007D5FF3" w:rsidRPr="006D79AB" w:rsidRDefault="007D5FF3" w:rsidP="00D16352">
            <w:pPr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i/>
                <w:iCs/>
                <w:sz w:val="20"/>
                <w:szCs w:val="20"/>
              </w:rPr>
              <w:t>Categorical Variables</w:t>
            </w:r>
          </w:p>
        </w:tc>
        <w:tc>
          <w:tcPr>
            <w:tcW w:w="1502" w:type="dxa"/>
          </w:tcPr>
          <w:p w14:paraId="1836A250" w14:textId="77777777" w:rsidR="007D5FF3" w:rsidRDefault="00CE5B4A" w:rsidP="00D163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Adhered</w:t>
            </w:r>
          </w:p>
          <w:p w14:paraId="68540C00" w14:textId="07E541AA" w:rsidR="009631F7" w:rsidRPr="006D79AB" w:rsidRDefault="009631F7" w:rsidP="00D163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n=21)</w:t>
            </w:r>
          </w:p>
        </w:tc>
        <w:tc>
          <w:tcPr>
            <w:tcW w:w="1517" w:type="dxa"/>
          </w:tcPr>
          <w:p w14:paraId="314F1B26" w14:textId="77777777" w:rsidR="007D5FF3" w:rsidRDefault="00CE5B4A" w:rsidP="00D163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Did not adhere</w:t>
            </w:r>
          </w:p>
          <w:p w14:paraId="7B5D4D97" w14:textId="6134A01B" w:rsidR="00AC165B" w:rsidRPr="001620D7" w:rsidRDefault="00AC165B" w:rsidP="00D163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vertAlign w:val="superscript"/>
              </w:rPr>
            </w:pPr>
            <w:r>
              <w:rPr>
                <w:rFonts w:cstheme="minorHAnsi"/>
                <w:sz w:val="20"/>
                <w:szCs w:val="20"/>
              </w:rPr>
              <w:t>(n=52)</w:t>
            </w:r>
            <w:r w:rsidR="009F4A52">
              <w:rPr>
                <w:rFonts w:cstheme="minorHAnsi"/>
                <w:sz w:val="20"/>
                <w:szCs w:val="20"/>
              </w:rPr>
              <w:t xml:space="preserve"> </w:t>
            </w:r>
            <w:r w:rsidR="001620D7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41" w:type="dxa"/>
            <w:vMerge w:val="restart"/>
            <w:vAlign w:val="bottom"/>
          </w:tcPr>
          <w:p w14:paraId="457681C8" w14:textId="77777777" w:rsidR="007D5FF3" w:rsidRPr="006D79AB" w:rsidRDefault="007D5FF3" w:rsidP="00D163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eastAsia="Times New Roman" w:cstheme="minorHAnsi"/>
                <w:i/>
                <w:iCs/>
                <w:sz w:val="20"/>
                <w:szCs w:val="20"/>
                <w:lang w:val="en-US"/>
              </w:rPr>
              <w:t>χ</w:t>
            </w:r>
            <w:r w:rsidRPr="006D79AB">
              <w:rPr>
                <w:rFonts w:eastAsia="Times New Roman" w:cstheme="minorHAnsi"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6D79AB">
              <w:rPr>
                <w:rFonts w:eastAsia="Times New Roman" w:cstheme="minorHAnsi"/>
                <w:i/>
                <w:iCs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6D79AB">
              <w:rPr>
                <w:rFonts w:eastAsia="Times New Roman" w:cstheme="minorHAnsi"/>
                <w:i/>
                <w:iCs/>
                <w:sz w:val="20"/>
                <w:szCs w:val="20"/>
                <w:lang w:val="en-US"/>
              </w:rPr>
              <w:t>df,N</w:t>
            </w:r>
            <w:proofErr w:type="spellEnd"/>
            <w:r w:rsidRPr="006D79AB">
              <w:rPr>
                <w:rFonts w:eastAsia="Times New Roman" w:cstheme="minorHAnsi"/>
                <w:i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828" w:type="dxa"/>
            <w:vMerge w:val="restart"/>
            <w:vAlign w:val="bottom"/>
          </w:tcPr>
          <w:p w14:paraId="6E5DAD18" w14:textId="37F121B7" w:rsidR="007D5FF3" w:rsidRPr="006D79AB" w:rsidRDefault="004D7D9A" w:rsidP="00D163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P</w:t>
            </w:r>
          </w:p>
        </w:tc>
      </w:tr>
      <w:tr w:rsidR="007D5FF3" w:rsidRPr="006D79AB" w14:paraId="1D350572" w14:textId="77777777" w:rsidTr="003A1E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7" w:type="dxa"/>
            <w:gridSpan w:val="2"/>
            <w:vMerge/>
          </w:tcPr>
          <w:p w14:paraId="49E7DE3D" w14:textId="77777777" w:rsidR="007D5FF3" w:rsidRPr="006D79AB" w:rsidRDefault="007D5FF3" w:rsidP="00D16352">
            <w:pPr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3019" w:type="dxa"/>
            <w:gridSpan w:val="2"/>
          </w:tcPr>
          <w:p w14:paraId="5F459A55" w14:textId="77777777" w:rsidR="007D5FF3" w:rsidRPr="006D79AB" w:rsidRDefault="007D5FF3" w:rsidP="00D1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6D79AB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 xml:space="preserve">n </w:t>
            </w:r>
          </w:p>
        </w:tc>
        <w:tc>
          <w:tcPr>
            <w:tcW w:w="1541" w:type="dxa"/>
            <w:vMerge/>
          </w:tcPr>
          <w:p w14:paraId="0C3E965C" w14:textId="77777777" w:rsidR="007D5FF3" w:rsidRPr="006D79AB" w:rsidRDefault="007D5FF3" w:rsidP="00D1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828" w:type="dxa"/>
            <w:vMerge/>
          </w:tcPr>
          <w:p w14:paraId="581AF4FA" w14:textId="77777777" w:rsidR="007D5FF3" w:rsidRPr="006D79AB" w:rsidRDefault="007D5FF3" w:rsidP="00D1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4A590C" w:rsidRPr="006D79AB" w14:paraId="126416DC" w14:textId="77777777" w:rsidTr="009A09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2" w:type="dxa"/>
            <w:vMerge w:val="restart"/>
          </w:tcPr>
          <w:p w14:paraId="2D5193CA" w14:textId="20168514" w:rsidR="004A590C" w:rsidRPr="006D79AB" w:rsidRDefault="004A590C" w:rsidP="00D16352">
            <w:pPr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Intervention Arm</w:t>
            </w:r>
          </w:p>
        </w:tc>
        <w:tc>
          <w:tcPr>
            <w:tcW w:w="1745" w:type="dxa"/>
          </w:tcPr>
          <w:p w14:paraId="2D9F815A" w14:textId="0B11BED0" w:rsidR="004A590C" w:rsidRPr="006D79AB" w:rsidRDefault="004A590C" w:rsidP="00D163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Individuali</w:t>
            </w:r>
            <w:r w:rsidR="00C11FD7">
              <w:rPr>
                <w:rFonts w:cstheme="minorHAnsi"/>
                <w:sz w:val="20"/>
                <w:szCs w:val="20"/>
              </w:rPr>
              <w:t>z</w:t>
            </w:r>
            <w:r w:rsidRPr="006D79AB">
              <w:rPr>
                <w:rFonts w:cstheme="minorHAnsi"/>
                <w:sz w:val="20"/>
                <w:szCs w:val="20"/>
              </w:rPr>
              <w:t>ed</w:t>
            </w:r>
          </w:p>
        </w:tc>
        <w:tc>
          <w:tcPr>
            <w:tcW w:w="1502" w:type="dxa"/>
          </w:tcPr>
          <w:p w14:paraId="5B3232C9" w14:textId="7E50869F" w:rsidR="004A590C" w:rsidRPr="006D79AB" w:rsidRDefault="004A590C" w:rsidP="00D1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1517" w:type="dxa"/>
          </w:tcPr>
          <w:p w14:paraId="2FD321BC" w14:textId="076AFC3C" w:rsidR="004A590C" w:rsidRPr="006D79AB" w:rsidRDefault="004A590C" w:rsidP="00D1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1541" w:type="dxa"/>
            <w:vMerge w:val="restart"/>
          </w:tcPr>
          <w:p w14:paraId="51C20588" w14:textId="1EF86A8A" w:rsidR="004A590C" w:rsidRPr="006D79AB" w:rsidRDefault="004A590C" w:rsidP="00D1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3.01 (1,73)</w:t>
            </w:r>
          </w:p>
        </w:tc>
        <w:tc>
          <w:tcPr>
            <w:tcW w:w="828" w:type="dxa"/>
            <w:vMerge w:val="restart"/>
          </w:tcPr>
          <w:p w14:paraId="1B5B2340" w14:textId="2E3F7332" w:rsidR="004A590C" w:rsidRPr="006D79AB" w:rsidRDefault="004A590C" w:rsidP="00D1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.083</w:t>
            </w:r>
          </w:p>
        </w:tc>
      </w:tr>
      <w:tr w:rsidR="004A590C" w:rsidRPr="006D79AB" w14:paraId="36E01A53" w14:textId="77777777" w:rsidTr="009A0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2" w:type="dxa"/>
            <w:vMerge/>
          </w:tcPr>
          <w:p w14:paraId="2E29B24F" w14:textId="77777777" w:rsidR="004A590C" w:rsidRPr="006D79AB" w:rsidRDefault="004A590C" w:rsidP="00D163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5" w:type="dxa"/>
          </w:tcPr>
          <w:p w14:paraId="10AA5466" w14:textId="075858D0" w:rsidR="004A590C" w:rsidRPr="006D79AB" w:rsidRDefault="004A590C" w:rsidP="00D163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Nonindividuali</w:t>
            </w:r>
            <w:r w:rsidR="00C11FD7">
              <w:rPr>
                <w:rFonts w:cstheme="minorHAnsi"/>
                <w:sz w:val="20"/>
                <w:szCs w:val="20"/>
              </w:rPr>
              <w:t>z</w:t>
            </w:r>
            <w:r w:rsidRPr="006D79AB">
              <w:rPr>
                <w:rFonts w:cstheme="minorHAnsi"/>
                <w:sz w:val="20"/>
                <w:szCs w:val="20"/>
              </w:rPr>
              <w:t>ed</w:t>
            </w:r>
          </w:p>
        </w:tc>
        <w:tc>
          <w:tcPr>
            <w:tcW w:w="1502" w:type="dxa"/>
          </w:tcPr>
          <w:p w14:paraId="71747C68" w14:textId="2E5B50E8" w:rsidR="004A590C" w:rsidRPr="006D79AB" w:rsidRDefault="004A590C" w:rsidP="00D1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517" w:type="dxa"/>
          </w:tcPr>
          <w:p w14:paraId="1CD59A32" w14:textId="08FEB631" w:rsidR="004A590C" w:rsidRPr="006D79AB" w:rsidRDefault="004A590C" w:rsidP="00D1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29</w:t>
            </w:r>
          </w:p>
        </w:tc>
        <w:tc>
          <w:tcPr>
            <w:tcW w:w="1541" w:type="dxa"/>
            <w:vMerge/>
          </w:tcPr>
          <w:p w14:paraId="49891FBE" w14:textId="77777777" w:rsidR="004A590C" w:rsidRPr="006D79AB" w:rsidRDefault="004A590C" w:rsidP="00D1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8" w:type="dxa"/>
            <w:vMerge/>
          </w:tcPr>
          <w:p w14:paraId="2C93A2FA" w14:textId="77777777" w:rsidR="004A590C" w:rsidRPr="006D79AB" w:rsidRDefault="004A590C" w:rsidP="00D1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7D5FF3" w:rsidRPr="006D79AB" w14:paraId="29FFB50C" w14:textId="77777777" w:rsidTr="009A09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2" w:type="dxa"/>
            <w:vMerge w:val="restart"/>
          </w:tcPr>
          <w:p w14:paraId="161EAC1A" w14:textId="77777777" w:rsidR="007D5FF3" w:rsidRPr="006D79AB" w:rsidRDefault="007D5FF3" w:rsidP="00D16352">
            <w:pPr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Gender</w:t>
            </w:r>
          </w:p>
        </w:tc>
        <w:tc>
          <w:tcPr>
            <w:tcW w:w="1745" w:type="dxa"/>
          </w:tcPr>
          <w:p w14:paraId="31BD1213" w14:textId="77777777" w:rsidR="007D5FF3" w:rsidRPr="006D79AB" w:rsidRDefault="007D5FF3" w:rsidP="00D163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1502" w:type="dxa"/>
          </w:tcPr>
          <w:p w14:paraId="3D6B3852" w14:textId="371141D7" w:rsidR="007D5FF3" w:rsidRPr="006D79AB" w:rsidRDefault="004B523F" w:rsidP="00D1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1517" w:type="dxa"/>
          </w:tcPr>
          <w:p w14:paraId="555C7E53" w14:textId="1F8EBA67" w:rsidR="007D5FF3" w:rsidRPr="006D79AB" w:rsidRDefault="004B523F" w:rsidP="00D1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1541" w:type="dxa"/>
            <w:vMerge w:val="restart"/>
          </w:tcPr>
          <w:p w14:paraId="58671C81" w14:textId="70E67C79" w:rsidR="007D5FF3" w:rsidRPr="006D79AB" w:rsidRDefault="00561312" w:rsidP="00D1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0.0</w:t>
            </w:r>
            <w:r w:rsidR="00A0016A" w:rsidRPr="006D79AB">
              <w:rPr>
                <w:rFonts w:cstheme="minorHAnsi"/>
                <w:sz w:val="20"/>
                <w:szCs w:val="20"/>
              </w:rPr>
              <w:t>6</w:t>
            </w:r>
            <w:r w:rsidRPr="006D79AB">
              <w:rPr>
                <w:rFonts w:cstheme="minorHAnsi"/>
                <w:sz w:val="20"/>
                <w:szCs w:val="20"/>
              </w:rPr>
              <w:t xml:space="preserve"> (1,72)</w:t>
            </w:r>
          </w:p>
        </w:tc>
        <w:tc>
          <w:tcPr>
            <w:tcW w:w="828" w:type="dxa"/>
            <w:vMerge w:val="restart"/>
          </w:tcPr>
          <w:p w14:paraId="06BD5F5A" w14:textId="533307C6" w:rsidR="007D5FF3" w:rsidRPr="006D79AB" w:rsidRDefault="00685D27" w:rsidP="00D1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.809</w:t>
            </w:r>
          </w:p>
        </w:tc>
      </w:tr>
      <w:tr w:rsidR="007D5FF3" w:rsidRPr="006D79AB" w14:paraId="2ABC5718" w14:textId="77777777" w:rsidTr="009A0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2" w:type="dxa"/>
            <w:vMerge/>
          </w:tcPr>
          <w:p w14:paraId="51D14D6C" w14:textId="77777777" w:rsidR="007D5FF3" w:rsidRPr="006D79AB" w:rsidRDefault="007D5FF3" w:rsidP="00D163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5" w:type="dxa"/>
          </w:tcPr>
          <w:p w14:paraId="65940DAF" w14:textId="77777777" w:rsidR="007D5FF3" w:rsidRPr="006D79AB" w:rsidRDefault="007D5FF3" w:rsidP="00D163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1502" w:type="dxa"/>
          </w:tcPr>
          <w:p w14:paraId="7BDDF086" w14:textId="4191D676" w:rsidR="007D5FF3" w:rsidRPr="006D79AB" w:rsidRDefault="004B523F" w:rsidP="00D1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517" w:type="dxa"/>
          </w:tcPr>
          <w:p w14:paraId="0C6151D9" w14:textId="4EDCF4B1" w:rsidR="007D5FF3" w:rsidRPr="006D79AB" w:rsidRDefault="004B523F" w:rsidP="00D1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1541" w:type="dxa"/>
            <w:vMerge/>
          </w:tcPr>
          <w:p w14:paraId="0C8DAD67" w14:textId="77777777" w:rsidR="007D5FF3" w:rsidRPr="006D79AB" w:rsidRDefault="007D5FF3" w:rsidP="00D1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8" w:type="dxa"/>
            <w:vMerge/>
          </w:tcPr>
          <w:p w14:paraId="32420B68" w14:textId="77777777" w:rsidR="007D5FF3" w:rsidRPr="006D79AB" w:rsidRDefault="007D5FF3" w:rsidP="00D1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4B523F" w:rsidRPr="006D79AB" w14:paraId="2C06CE3C" w14:textId="77777777" w:rsidTr="009A09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2" w:type="dxa"/>
            <w:vMerge w:val="restart"/>
          </w:tcPr>
          <w:p w14:paraId="2383F21B" w14:textId="77777777" w:rsidR="004B523F" w:rsidRPr="006D79AB" w:rsidRDefault="004B523F" w:rsidP="00D16352">
            <w:pPr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Uni</w:t>
            </w:r>
          </w:p>
        </w:tc>
        <w:tc>
          <w:tcPr>
            <w:tcW w:w="1745" w:type="dxa"/>
          </w:tcPr>
          <w:p w14:paraId="17EBCA68" w14:textId="77777777" w:rsidR="004B523F" w:rsidRPr="006D79AB" w:rsidRDefault="004B523F" w:rsidP="00D163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6D79AB">
              <w:rPr>
                <w:rFonts w:cstheme="minorHAnsi"/>
                <w:sz w:val="20"/>
                <w:szCs w:val="20"/>
              </w:rPr>
              <w:t>UoN</w:t>
            </w:r>
            <w:proofErr w:type="spellEnd"/>
          </w:p>
        </w:tc>
        <w:tc>
          <w:tcPr>
            <w:tcW w:w="1502" w:type="dxa"/>
          </w:tcPr>
          <w:p w14:paraId="4BC0AE07" w14:textId="6B31410F" w:rsidR="004B523F" w:rsidRPr="006D79AB" w:rsidRDefault="00BC184D" w:rsidP="00D1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1517" w:type="dxa"/>
          </w:tcPr>
          <w:p w14:paraId="39E12FDD" w14:textId="353D6C40" w:rsidR="004B523F" w:rsidRPr="006D79AB" w:rsidRDefault="00BC184D" w:rsidP="00D1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33</w:t>
            </w:r>
          </w:p>
        </w:tc>
        <w:tc>
          <w:tcPr>
            <w:tcW w:w="1541" w:type="dxa"/>
            <w:vMerge w:val="restart"/>
          </w:tcPr>
          <w:p w14:paraId="0EF60BA7" w14:textId="55422DEF" w:rsidR="004B523F" w:rsidRPr="006D79AB" w:rsidRDefault="0062349E" w:rsidP="00D1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0.90</w:t>
            </w:r>
            <w:r w:rsidR="00AF0874" w:rsidRPr="006D79AB">
              <w:rPr>
                <w:rFonts w:cstheme="minorHAnsi"/>
                <w:sz w:val="20"/>
                <w:szCs w:val="20"/>
              </w:rPr>
              <w:t xml:space="preserve"> (1,73)</w:t>
            </w:r>
          </w:p>
        </w:tc>
        <w:tc>
          <w:tcPr>
            <w:tcW w:w="828" w:type="dxa"/>
            <w:vMerge w:val="restart"/>
          </w:tcPr>
          <w:p w14:paraId="1029BB65" w14:textId="67BE2320" w:rsidR="004B523F" w:rsidRPr="006D79AB" w:rsidRDefault="0062349E" w:rsidP="00D1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.342</w:t>
            </w:r>
          </w:p>
        </w:tc>
      </w:tr>
      <w:tr w:rsidR="004B523F" w:rsidRPr="006D79AB" w14:paraId="038BAAD6" w14:textId="77777777" w:rsidTr="009A0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2" w:type="dxa"/>
            <w:vMerge/>
          </w:tcPr>
          <w:p w14:paraId="1C22A4A6" w14:textId="77777777" w:rsidR="004B523F" w:rsidRPr="006D79AB" w:rsidRDefault="004B523F" w:rsidP="00D163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5" w:type="dxa"/>
          </w:tcPr>
          <w:p w14:paraId="78132767" w14:textId="77777777" w:rsidR="004B523F" w:rsidRPr="006D79AB" w:rsidRDefault="004B523F" w:rsidP="00D163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UNE</w:t>
            </w:r>
          </w:p>
        </w:tc>
        <w:tc>
          <w:tcPr>
            <w:tcW w:w="1502" w:type="dxa"/>
          </w:tcPr>
          <w:p w14:paraId="11DB95FA" w14:textId="106E908B" w:rsidR="004B523F" w:rsidRPr="006D79AB" w:rsidRDefault="00BC184D" w:rsidP="00D1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517" w:type="dxa"/>
          </w:tcPr>
          <w:p w14:paraId="30155F87" w14:textId="6AE1D696" w:rsidR="004B523F" w:rsidRPr="006D79AB" w:rsidRDefault="00BC184D" w:rsidP="00D1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1541" w:type="dxa"/>
            <w:vMerge/>
          </w:tcPr>
          <w:p w14:paraId="3EFE915D" w14:textId="77777777" w:rsidR="004B523F" w:rsidRPr="006D79AB" w:rsidRDefault="004B523F" w:rsidP="00D1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8" w:type="dxa"/>
            <w:vMerge/>
          </w:tcPr>
          <w:p w14:paraId="471B7606" w14:textId="77777777" w:rsidR="004B523F" w:rsidRPr="006D79AB" w:rsidRDefault="004B523F" w:rsidP="00D1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4B523F" w:rsidRPr="006D79AB" w14:paraId="2D2030AB" w14:textId="77777777" w:rsidTr="009A09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2" w:type="dxa"/>
            <w:vMerge w:val="restart"/>
          </w:tcPr>
          <w:p w14:paraId="20258160" w14:textId="77777777" w:rsidR="004B523F" w:rsidRPr="006D79AB" w:rsidRDefault="004B523F" w:rsidP="00D16352">
            <w:pPr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Study Year</w:t>
            </w:r>
          </w:p>
        </w:tc>
        <w:tc>
          <w:tcPr>
            <w:tcW w:w="1745" w:type="dxa"/>
          </w:tcPr>
          <w:p w14:paraId="59E10B1A" w14:textId="77777777" w:rsidR="004B523F" w:rsidRPr="006D79AB" w:rsidRDefault="004B523F" w:rsidP="00D163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502" w:type="dxa"/>
          </w:tcPr>
          <w:p w14:paraId="2973CC5F" w14:textId="2C96F359" w:rsidR="004B523F" w:rsidRPr="006D79AB" w:rsidRDefault="00DB5E5F" w:rsidP="00D1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517" w:type="dxa"/>
          </w:tcPr>
          <w:p w14:paraId="5A742FE0" w14:textId="7078574A" w:rsidR="004B523F" w:rsidRPr="006D79AB" w:rsidRDefault="00DB53B7" w:rsidP="00D1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541" w:type="dxa"/>
            <w:vMerge w:val="restart"/>
          </w:tcPr>
          <w:p w14:paraId="365D9CA3" w14:textId="02884BCC" w:rsidR="004B523F" w:rsidRPr="006D79AB" w:rsidRDefault="001B0EDC" w:rsidP="00D1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1.97 (</w:t>
            </w:r>
            <w:r w:rsidR="007A26BC" w:rsidRPr="006D79AB">
              <w:rPr>
                <w:rFonts w:cstheme="minorHAnsi"/>
                <w:sz w:val="20"/>
                <w:szCs w:val="20"/>
              </w:rPr>
              <w:t>3</w:t>
            </w:r>
            <w:r w:rsidRPr="006D79AB">
              <w:rPr>
                <w:rFonts w:cstheme="minorHAnsi"/>
                <w:sz w:val="20"/>
                <w:szCs w:val="20"/>
              </w:rPr>
              <w:t>,72</w:t>
            </w:r>
            <w:r w:rsidR="000E391C" w:rsidRPr="006D79A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28" w:type="dxa"/>
            <w:vMerge w:val="restart"/>
          </w:tcPr>
          <w:p w14:paraId="404EE125" w14:textId="0456678F" w:rsidR="004B523F" w:rsidRPr="006D79AB" w:rsidRDefault="001B0EDC" w:rsidP="00D1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.579</w:t>
            </w:r>
          </w:p>
        </w:tc>
      </w:tr>
      <w:tr w:rsidR="004B523F" w:rsidRPr="006D79AB" w14:paraId="5E2F5070" w14:textId="77777777" w:rsidTr="009A0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2" w:type="dxa"/>
            <w:vMerge/>
          </w:tcPr>
          <w:p w14:paraId="46F7DCFF" w14:textId="77777777" w:rsidR="004B523F" w:rsidRPr="006D79AB" w:rsidRDefault="004B523F" w:rsidP="00D163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5" w:type="dxa"/>
          </w:tcPr>
          <w:p w14:paraId="2DE60A6A" w14:textId="77777777" w:rsidR="004B523F" w:rsidRPr="006D79AB" w:rsidRDefault="004B523F" w:rsidP="00D163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502" w:type="dxa"/>
          </w:tcPr>
          <w:p w14:paraId="6D2A4DEF" w14:textId="360270CE" w:rsidR="004B523F" w:rsidRPr="006D79AB" w:rsidRDefault="00DB5E5F" w:rsidP="00D1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517" w:type="dxa"/>
          </w:tcPr>
          <w:p w14:paraId="0AFCCA54" w14:textId="16CC3DEA" w:rsidR="004B523F" w:rsidRPr="006D79AB" w:rsidRDefault="00DB53B7" w:rsidP="00D1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1541" w:type="dxa"/>
            <w:vMerge/>
          </w:tcPr>
          <w:p w14:paraId="1EEABFC6" w14:textId="77777777" w:rsidR="004B523F" w:rsidRPr="006D79AB" w:rsidRDefault="004B523F" w:rsidP="00D1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8" w:type="dxa"/>
            <w:vMerge/>
          </w:tcPr>
          <w:p w14:paraId="2ECBDECE" w14:textId="77777777" w:rsidR="004B523F" w:rsidRPr="006D79AB" w:rsidRDefault="004B523F" w:rsidP="00D1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4B523F" w:rsidRPr="006D79AB" w14:paraId="0E809D9E" w14:textId="77777777" w:rsidTr="009A09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2" w:type="dxa"/>
            <w:vMerge/>
          </w:tcPr>
          <w:p w14:paraId="582DBD17" w14:textId="77777777" w:rsidR="004B523F" w:rsidRPr="006D79AB" w:rsidRDefault="004B523F" w:rsidP="00D163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5" w:type="dxa"/>
          </w:tcPr>
          <w:p w14:paraId="6DBC047A" w14:textId="77777777" w:rsidR="004B523F" w:rsidRPr="006D79AB" w:rsidRDefault="004B523F" w:rsidP="00D163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502" w:type="dxa"/>
          </w:tcPr>
          <w:p w14:paraId="6104B674" w14:textId="16AE4FA7" w:rsidR="004B523F" w:rsidRPr="006D79AB" w:rsidRDefault="00DB5E5F" w:rsidP="00D1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517" w:type="dxa"/>
          </w:tcPr>
          <w:p w14:paraId="0CD85CFB" w14:textId="44FF1F55" w:rsidR="004B523F" w:rsidRPr="006D79AB" w:rsidRDefault="00DB53B7" w:rsidP="00D1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541" w:type="dxa"/>
            <w:vMerge/>
          </w:tcPr>
          <w:p w14:paraId="6373BEAE" w14:textId="77777777" w:rsidR="004B523F" w:rsidRPr="006D79AB" w:rsidRDefault="004B523F" w:rsidP="00D1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8" w:type="dxa"/>
            <w:vMerge/>
          </w:tcPr>
          <w:p w14:paraId="6A670D93" w14:textId="77777777" w:rsidR="004B523F" w:rsidRPr="006D79AB" w:rsidRDefault="004B523F" w:rsidP="00D1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4B523F" w:rsidRPr="006D79AB" w14:paraId="06190AC6" w14:textId="77777777" w:rsidTr="009A0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2" w:type="dxa"/>
            <w:vMerge/>
          </w:tcPr>
          <w:p w14:paraId="772B685F" w14:textId="77777777" w:rsidR="004B523F" w:rsidRPr="006D79AB" w:rsidRDefault="004B523F" w:rsidP="00D163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5" w:type="dxa"/>
          </w:tcPr>
          <w:p w14:paraId="57500AA2" w14:textId="77777777" w:rsidR="004B523F" w:rsidRPr="006D79AB" w:rsidRDefault="004B523F" w:rsidP="00D163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502" w:type="dxa"/>
          </w:tcPr>
          <w:p w14:paraId="34B4C816" w14:textId="383271B7" w:rsidR="004B523F" w:rsidRPr="006D79AB" w:rsidRDefault="00DB5E5F" w:rsidP="00D1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517" w:type="dxa"/>
          </w:tcPr>
          <w:p w14:paraId="166CC8AA" w14:textId="0A61CCE9" w:rsidR="004B523F" w:rsidRPr="006D79AB" w:rsidRDefault="00DB53B7" w:rsidP="00D1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541" w:type="dxa"/>
            <w:vMerge/>
          </w:tcPr>
          <w:p w14:paraId="665ADEF9" w14:textId="77777777" w:rsidR="004B523F" w:rsidRPr="006D79AB" w:rsidRDefault="004B523F" w:rsidP="00D1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8" w:type="dxa"/>
            <w:vMerge/>
          </w:tcPr>
          <w:p w14:paraId="4728DFA8" w14:textId="77777777" w:rsidR="004B523F" w:rsidRPr="006D79AB" w:rsidRDefault="004B523F" w:rsidP="00D1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4B523F" w:rsidRPr="006D79AB" w14:paraId="3F45E8C7" w14:textId="77777777" w:rsidTr="009A09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2" w:type="dxa"/>
            <w:vMerge w:val="restart"/>
          </w:tcPr>
          <w:p w14:paraId="09BF0023" w14:textId="77777777" w:rsidR="004B523F" w:rsidRPr="006D79AB" w:rsidRDefault="004B523F" w:rsidP="00D16352">
            <w:pPr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Enrolment</w:t>
            </w:r>
          </w:p>
        </w:tc>
        <w:tc>
          <w:tcPr>
            <w:tcW w:w="1745" w:type="dxa"/>
          </w:tcPr>
          <w:p w14:paraId="7F74E6A6" w14:textId="77777777" w:rsidR="004B523F" w:rsidRPr="006D79AB" w:rsidRDefault="004B523F" w:rsidP="00D163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Domestic</w:t>
            </w:r>
          </w:p>
        </w:tc>
        <w:tc>
          <w:tcPr>
            <w:tcW w:w="1502" w:type="dxa"/>
          </w:tcPr>
          <w:p w14:paraId="42C16764" w14:textId="51AEF0A8" w:rsidR="004B523F" w:rsidRPr="006D79AB" w:rsidRDefault="00D474CC" w:rsidP="00D1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1517" w:type="dxa"/>
          </w:tcPr>
          <w:p w14:paraId="10A82F30" w14:textId="7610DED2" w:rsidR="004B523F" w:rsidRPr="006D79AB" w:rsidRDefault="00D474CC" w:rsidP="00D1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50</w:t>
            </w:r>
          </w:p>
        </w:tc>
        <w:tc>
          <w:tcPr>
            <w:tcW w:w="1541" w:type="dxa"/>
            <w:vMerge w:val="restart"/>
          </w:tcPr>
          <w:p w14:paraId="1F26FF55" w14:textId="135E860C" w:rsidR="004B523F" w:rsidRPr="006D79AB" w:rsidRDefault="003F39AC" w:rsidP="00D1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2.13 (1,72)</w:t>
            </w:r>
          </w:p>
        </w:tc>
        <w:tc>
          <w:tcPr>
            <w:tcW w:w="828" w:type="dxa"/>
            <w:vMerge w:val="restart"/>
          </w:tcPr>
          <w:p w14:paraId="361E30E1" w14:textId="40644194" w:rsidR="004B523F" w:rsidRPr="006D79AB" w:rsidRDefault="003F39AC" w:rsidP="00D1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.</w:t>
            </w:r>
            <w:r w:rsidR="00346497">
              <w:rPr>
                <w:rFonts w:cstheme="minorHAnsi"/>
                <w:sz w:val="20"/>
                <w:szCs w:val="20"/>
              </w:rPr>
              <w:t xml:space="preserve">202 </w:t>
            </w:r>
            <w:r w:rsidR="009F4A52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</w:tr>
      <w:tr w:rsidR="004B523F" w:rsidRPr="006D79AB" w14:paraId="232813BD" w14:textId="77777777" w:rsidTr="009A0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2" w:type="dxa"/>
            <w:vMerge/>
          </w:tcPr>
          <w:p w14:paraId="77FFE73E" w14:textId="77777777" w:rsidR="004B523F" w:rsidRPr="006D79AB" w:rsidRDefault="004B523F" w:rsidP="00D163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5" w:type="dxa"/>
          </w:tcPr>
          <w:p w14:paraId="2F572445" w14:textId="77777777" w:rsidR="004B523F" w:rsidRPr="006D79AB" w:rsidRDefault="004B523F" w:rsidP="00D163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International</w:t>
            </w:r>
          </w:p>
        </w:tc>
        <w:tc>
          <w:tcPr>
            <w:tcW w:w="1502" w:type="dxa"/>
          </w:tcPr>
          <w:p w14:paraId="3D173087" w14:textId="00410877" w:rsidR="004B523F" w:rsidRPr="006D79AB" w:rsidRDefault="00D474CC" w:rsidP="00D1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517" w:type="dxa"/>
          </w:tcPr>
          <w:p w14:paraId="3DAD6D21" w14:textId="59EE7F8A" w:rsidR="004B523F" w:rsidRPr="006D79AB" w:rsidRDefault="00D474CC" w:rsidP="00D1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541" w:type="dxa"/>
            <w:vMerge/>
          </w:tcPr>
          <w:p w14:paraId="41406CC5" w14:textId="77777777" w:rsidR="004B523F" w:rsidRPr="006D79AB" w:rsidRDefault="004B523F" w:rsidP="00D1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8" w:type="dxa"/>
            <w:vMerge/>
          </w:tcPr>
          <w:p w14:paraId="5F999CFA" w14:textId="77777777" w:rsidR="004B523F" w:rsidRPr="006D79AB" w:rsidRDefault="004B523F" w:rsidP="00D1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4B523F" w:rsidRPr="006D79AB" w14:paraId="478C1A96" w14:textId="77777777" w:rsidTr="009A09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2" w:type="dxa"/>
            <w:vMerge w:val="restart"/>
          </w:tcPr>
          <w:p w14:paraId="538A093C" w14:textId="77777777" w:rsidR="004B523F" w:rsidRPr="006D79AB" w:rsidRDefault="004B523F" w:rsidP="00D16352">
            <w:pPr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Indigenous</w:t>
            </w:r>
          </w:p>
        </w:tc>
        <w:tc>
          <w:tcPr>
            <w:tcW w:w="1745" w:type="dxa"/>
          </w:tcPr>
          <w:p w14:paraId="719118E3" w14:textId="77777777" w:rsidR="004B523F" w:rsidRPr="006D79AB" w:rsidRDefault="004B523F" w:rsidP="00D163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Indigenous</w:t>
            </w:r>
          </w:p>
        </w:tc>
        <w:tc>
          <w:tcPr>
            <w:tcW w:w="1502" w:type="dxa"/>
          </w:tcPr>
          <w:p w14:paraId="6674B15A" w14:textId="44405705" w:rsidR="004B523F" w:rsidRPr="006D79AB" w:rsidRDefault="007F16EA" w:rsidP="00D1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517" w:type="dxa"/>
          </w:tcPr>
          <w:p w14:paraId="25C4B153" w14:textId="73573A46" w:rsidR="004B523F" w:rsidRPr="006D79AB" w:rsidRDefault="007F16EA" w:rsidP="00D1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541" w:type="dxa"/>
            <w:vMerge w:val="restart"/>
          </w:tcPr>
          <w:p w14:paraId="05D378A6" w14:textId="52E55A98" w:rsidR="004B523F" w:rsidRPr="006D79AB" w:rsidRDefault="00F5196A" w:rsidP="00D1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1.38 (1,72)</w:t>
            </w:r>
          </w:p>
        </w:tc>
        <w:tc>
          <w:tcPr>
            <w:tcW w:w="828" w:type="dxa"/>
            <w:vMerge w:val="restart"/>
          </w:tcPr>
          <w:p w14:paraId="1CC83453" w14:textId="10653921" w:rsidR="004B523F" w:rsidRPr="006D79AB" w:rsidRDefault="00F5196A" w:rsidP="00D1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.241</w:t>
            </w:r>
          </w:p>
        </w:tc>
      </w:tr>
      <w:tr w:rsidR="004B523F" w:rsidRPr="006D79AB" w14:paraId="36C56229" w14:textId="77777777" w:rsidTr="009A0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2" w:type="dxa"/>
            <w:vMerge/>
          </w:tcPr>
          <w:p w14:paraId="64E4BC70" w14:textId="77777777" w:rsidR="004B523F" w:rsidRPr="006D79AB" w:rsidRDefault="004B523F" w:rsidP="00D163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5" w:type="dxa"/>
          </w:tcPr>
          <w:p w14:paraId="361E0D9F" w14:textId="77777777" w:rsidR="004B523F" w:rsidRPr="006D79AB" w:rsidRDefault="004B523F" w:rsidP="00D163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Non-indigenous</w:t>
            </w:r>
          </w:p>
        </w:tc>
        <w:tc>
          <w:tcPr>
            <w:tcW w:w="1502" w:type="dxa"/>
          </w:tcPr>
          <w:p w14:paraId="39FD6D0C" w14:textId="2725F2A8" w:rsidR="004B523F" w:rsidRPr="006D79AB" w:rsidRDefault="007F16EA" w:rsidP="00D1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1517" w:type="dxa"/>
          </w:tcPr>
          <w:p w14:paraId="4A4D287F" w14:textId="691E464A" w:rsidR="004B523F" w:rsidRPr="006D79AB" w:rsidRDefault="007F16EA" w:rsidP="00D1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48</w:t>
            </w:r>
          </w:p>
        </w:tc>
        <w:tc>
          <w:tcPr>
            <w:tcW w:w="1541" w:type="dxa"/>
            <w:vMerge/>
          </w:tcPr>
          <w:p w14:paraId="0D176063" w14:textId="77777777" w:rsidR="004B523F" w:rsidRPr="006D79AB" w:rsidRDefault="004B523F" w:rsidP="00D1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8" w:type="dxa"/>
            <w:vMerge/>
          </w:tcPr>
          <w:p w14:paraId="54D97E0B" w14:textId="77777777" w:rsidR="004B523F" w:rsidRPr="006D79AB" w:rsidRDefault="004B523F" w:rsidP="00D1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4B523F" w:rsidRPr="006D79AB" w14:paraId="2D17B0C9" w14:textId="77777777" w:rsidTr="009A09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2" w:type="dxa"/>
            <w:vMerge w:val="restart"/>
          </w:tcPr>
          <w:p w14:paraId="4D538387" w14:textId="77777777" w:rsidR="004B523F" w:rsidRPr="006D79AB" w:rsidRDefault="004B523F" w:rsidP="00D16352">
            <w:pPr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First career</w:t>
            </w:r>
          </w:p>
        </w:tc>
        <w:tc>
          <w:tcPr>
            <w:tcW w:w="1745" w:type="dxa"/>
          </w:tcPr>
          <w:p w14:paraId="17E9BA92" w14:textId="77777777" w:rsidR="004B523F" w:rsidRPr="006D79AB" w:rsidRDefault="004B523F" w:rsidP="00D163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502" w:type="dxa"/>
          </w:tcPr>
          <w:p w14:paraId="7CA7356C" w14:textId="71761FBE" w:rsidR="004B523F" w:rsidRPr="006D79AB" w:rsidRDefault="00050278" w:rsidP="00D1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517" w:type="dxa"/>
          </w:tcPr>
          <w:p w14:paraId="35B96DE4" w14:textId="0D2DE9DA" w:rsidR="004B523F" w:rsidRPr="006D79AB" w:rsidRDefault="00050278" w:rsidP="00D1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41</w:t>
            </w:r>
          </w:p>
        </w:tc>
        <w:tc>
          <w:tcPr>
            <w:tcW w:w="1541" w:type="dxa"/>
            <w:vMerge w:val="restart"/>
          </w:tcPr>
          <w:p w14:paraId="25B98ED5" w14:textId="178B61E8" w:rsidR="004B523F" w:rsidRPr="006D79AB" w:rsidRDefault="00EE546B" w:rsidP="00D1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7.73 (1,72)</w:t>
            </w:r>
          </w:p>
        </w:tc>
        <w:tc>
          <w:tcPr>
            <w:tcW w:w="828" w:type="dxa"/>
            <w:vMerge w:val="restart"/>
          </w:tcPr>
          <w:p w14:paraId="5AA95466" w14:textId="164D5FF0" w:rsidR="004B523F" w:rsidRPr="006D79AB" w:rsidRDefault="00EE546B" w:rsidP="00D1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.005</w:t>
            </w:r>
          </w:p>
        </w:tc>
      </w:tr>
      <w:tr w:rsidR="004B523F" w:rsidRPr="006D79AB" w14:paraId="6738CA33" w14:textId="77777777" w:rsidTr="009A0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2" w:type="dxa"/>
            <w:vMerge/>
          </w:tcPr>
          <w:p w14:paraId="00E5DFCC" w14:textId="77777777" w:rsidR="004B523F" w:rsidRPr="006D79AB" w:rsidRDefault="004B523F" w:rsidP="00D163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5" w:type="dxa"/>
          </w:tcPr>
          <w:p w14:paraId="0DC7413F" w14:textId="77777777" w:rsidR="004B523F" w:rsidRPr="006D79AB" w:rsidRDefault="004B523F" w:rsidP="00D163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502" w:type="dxa"/>
          </w:tcPr>
          <w:p w14:paraId="301EC0D7" w14:textId="4C95446C" w:rsidR="004B523F" w:rsidRPr="006D79AB" w:rsidRDefault="00050278" w:rsidP="00D1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517" w:type="dxa"/>
          </w:tcPr>
          <w:p w14:paraId="26D8CADE" w14:textId="54C2AECA" w:rsidR="004B523F" w:rsidRPr="006D79AB" w:rsidRDefault="00050278" w:rsidP="00D1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541" w:type="dxa"/>
            <w:vMerge/>
          </w:tcPr>
          <w:p w14:paraId="65EB5ECE" w14:textId="77777777" w:rsidR="004B523F" w:rsidRPr="006D79AB" w:rsidRDefault="004B523F" w:rsidP="00D1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8" w:type="dxa"/>
            <w:vMerge/>
          </w:tcPr>
          <w:p w14:paraId="11A0F738" w14:textId="77777777" w:rsidR="004B523F" w:rsidRPr="006D79AB" w:rsidRDefault="004B523F" w:rsidP="00D1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4B523F" w:rsidRPr="006D79AB" w14:paraId="2D9D987A" w14:textId="77777777" w:rsidTr="009A09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2" w:type="dxa"/>
            <w:vMerge w:val="restart"/>
          </w:tcPr>
          <w:p w14:paraId="08B202D6" w14:textId="77777777" w:rsidR="004B523F" w:rsidRPr="006D79AB" w:rsidRDefault="004B523F" w:rsidP="00D16352">
            <w:pPr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Previous Burnout</w:t>
            </w:r>
          </w:p>
        </w:tc>
        <w:tc>
          <w:tcPr>
            <w:tcW w:w="1745" w:type="dxa"/>
          </w:tcPr>
          <w:p w14:paraId="30238C55" w14:textId="77777777" w:rsidR="004B523F" w:rsidRPr="006D79AB" w:rsidRDefault="004B523F" w:rsidP="00D163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502" w:type="dxa"/>
          </w:tcPr>
          <w:p w14:paraId="5ECB6262" w14:textId="690BBC49" w:rsidR="004B523F" w:rsidRPr="006D79AB" w:rsidRDefault="00FF2456" w:rsidP="00D1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1517" w:type="dxa"/>
          </w:tcPr>
          <w:p w14:paraId="3B8A2AB6" w14:textId="65279D49" w:rsidR="004B523F" w:rsidRPr="006D79AB" w:rsidRDefault="00FF2456" w:rsidP="00D1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48</w:t>
            </w:r>
          </w:p>
        </w:tc>
        <w:tc>
          <w:tcPr>
            <w:tcW w:w="1541" w:type="dxa"/>
            <w:vMerge w:val="restart"/>
          </w:tcPr>
          <w:p w14:paraId="3E954B2E" w14:textId="72940E37" w:rsidR="004B523F" w:rsidRPr="006D79AB" w:rsidRDefault="001F54BD" w:rsidP="00D1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2.94 (1,72)</w:t>
            </w:r>
          </w:p>
        </w:tc>
        <w:tc>
          <w:tcPr>
            <w:tcW w:w="828" w:type="dxa"/>
            <w:vMerge w:val="restart"/>
          </w:tcPr>
          <w:p w14:paraId="0071ECFF" w14:textId="2BBBD7F5" w:rsidR="004B523F" w:rsidRPr="006D79AB" w:rsidRDefault="001F54BD" w:rsidP="00D1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.</w:t>
            </w:r>
            <w:r w:rsidR="00106383">
              <w:rPr>
                <w:rFonts w:cstheme="minorHAnsi"/>
                <w:sz w:val="20"/>
                <w:szCs w:val="20"/>
              </w:rPr>
              <w:t xml:space="preserve">183 </w:t>
            </w:r>
            <w:r w:rsidR="009F4A52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</w:tr>
      <w:tr w:rsidR="004B523F" w:rsidRPr="006D79AB" w14:paraId="34F123DD" w14:textId="77777777" w:rsidTr="009A0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2" w:type="dxa"/>
            <w:vMerge/>
          </w:tcPr>
          <w:p w14:paraId="11EF4FC0" w14:textId="77777777" w:rsidR="004B523F" w:rsidRPr="006D79AB" w:rsidRDefault="004B523F" w:rsidP="00D163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5" w:type="dxa"/>
          </w:tcPr>
          <w:p w14:paraId="24D3260C" w14:textId="77777777" w:rsidR="004B523F" w:rsidRPr="006D79AB" w:rsidRDefault="004B523F" w:rsidP="00D163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502" w:type="dxa"/>
          </w:tcPr>
          <w:p w14:paraId="53675969" w14:textId="274886B0" w:rsidR="004B523F" w:rsidRPr="006D79AB" w:rsidRDefault="001F54BD" w:rsidP="00D1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517" w:type="dxa"/>
          </w:tcPr>
          <w:p w14:paraId="3EDDF86F" w14:textId="2463E7B4" w:rsidR="004B523F" w:rsidRPr="006D79AB" w:rsidRDefault="001F54BD" w:rsidP="00D1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541" w:type="dxa"/>
            <w:vMerge/>
          </w:tcPr>
          <w:p w14:paraId="6490900A" w14:textId="77777777" w:rsidR="004B523F" w:rsidRPr="006D79AB" w:rsidRDefault="004B523F" w:rsidP="00D1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8" w:type="dxa"/>
            <w:vMerge/>
          </w:tcPr>
          <w:p w14:paraId="18F2C80C" w14:textId="77777777" w:rsidR="004B523F" w:rsidRPr="006D79AB" w:rsidRDefault="004B523F" w:rsidP="00D1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51205B" w:rsidRPr="006D79AB" w14:paraId="205462B1" w14:textId="77777777" w:rsidTr="009A09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2" w:type="dxa"/>
            <w:vMerge w:val="restart"/>
          </w:tcPr>
          <w:p w14:paraId="21F9B545" w14:textId="77777777" w:rsidR="0051205B" w:rsidRPr="006D79AB" w:rsidRDefault="0051205B" w:rsidP="0051205B">
            <w:pPr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Current Therapy</w:t>
            </w:r>
          </w:p>
        </w:tc>
        <w:tc>
          <w:tcPr>
            <w:tcW w:w="1745" w:type="dxa"/>
          </w:tcPr>
          <w:p w14:paraId="03ABE5B2" w14:textId="77777777" w:rsidR="0051205B" w:rsidRPr="006D79AB" w:rsidRDefault="0051205B" w:rsidP="00512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502" w:type="dxa"/>
          </w:tcPr>
          <w:p w14:paraId="74979808" w14:textId="7DFCA476" w:rsidR="0051205B" w:rsidRPr="006D79AB" w:rsidRDefault="0051205B" w:rsidP="0051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517" w:type="dxa"/>
          </w:tcPr>
          <w:p w14:paraId="76B057D9" w14:textId="603E37C1" w:rsidR="0051205B" w:rsidRPr="006D79AB" w:rsidRDefault="0051205B" w:rsidP="0051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541" w:type="dxa"/>
            <w:vMerge w:val="restart"/>
          </w:tcPr>
          <w:p w14:paraId="6627243A" w14:textId="4DEDCEBD" w:rsidR="0051205B" w:rsidRPr="006D79AB" w:rsidRDefault="0051205B" w:rsidP="0051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1.46 (1,72)</w:t>
            </w:r>
          </w:p>
        </w:tc>
        <w:tc>
          <w:tcPr>
            <w:tcW w:w="828" w:type="dxa"/>
            <w:vMerge w:val="restart"/>
          </w:tcPr>
          <w:p w14:paraId="06A5C3C7" w14:textId="3BAA19A0" w:rsidR="0051205B" w:rsidRPr="006D79AB" w:rsidRDefault="0051205B" w:rsidP="0051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.227</w:t>
            </w:r>
          </w:p>
        </w:tc>
      </w:tr>
      <w:tr w:rsidR="0051205B" w:rsidRPr="006D79AB" w14:paraId="22D5D15D" w14:textId="77777777" w:rsidTr="009A0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2" w:type="dxa"/>
            <w:vMerge/>
          </w:tcPr>
          <w:p w14:paraId="605AD905" w14:textId="77777777" w:rsidR="0051205B" w:rsidRPr="006D79AB" w:rsidRDefault="0051205B" w:rsidP="0051205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5" w:type="dxa"/>
          </w:tcPr>
          <w:p w14:paraId="184481EA" w14:textId="77777777" w:rsidR="0051205B" w:rsidRPr="006D79AB" w:rsidRDefault="0051205B" w:rsidP="00512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502" w:type="dxa"/>
          </w:tcPr>
          <w:p w14:paraId="1738B378" w14:textId="099D4C56" w:rsidR="0051205B" w:rsidRPr="006D79AB" w:rsidRDefault="0051205B" w:rsidP="0051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1517" w:type="dxa"/>
          </w:tcPr>
          <w:p w14:paraId="7549C4AD" w14:textId="728645AC" w:rsidR="0051205B" w:rsidRPr="006D79AB" w:rsidRDefault="0051205B" w:rsidP="0051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40</w:t>
            </w:r>
          </w:p>
        </w:tc>
        <w:tc>
          <w:tcPr>
            <w:tcW w:w="1541" w:type="dxa"/>
            <w:vMerge/>
          </w:tcPr>
          <w:p w14:paraId="2A0B28FE" w14:textId="77777777" w:rsidR="0051205B" w:rsidRPr="006D79AB" w:rsidRDefault="0051205B" w:rsidP="0051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8" w:type="dxa"/>
            <w:vMerge/>
          </w:tcPr>
          <w:p w14:paraId="093073C4" w14:textId="77777777" w:rsidR="0051205B" w:rsidRPr="006D79AB" w:rsidRDefault="0051205B" w:rsidP="0051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51205B" w:rsidRPr="006D79AB" w14:paraId="6A1D6EF3" w14:textId="77777777" w:rsidTr="009A09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2" w:type="dxa"/>
            <w:vMerge w:val="restart"/>
          </w:tcPr>
          <w:p w14:paraId="7FCDA83C" w14:textId="77777777" w:rsidR="0051205B" w:rsidRPr="006D79AB" w:rsidRDefault="0051205B" w:rsidP="0051205B">
            <w:pPr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Health</w:t>
            </w:r>
          </w:p>
        </w:tc>
        <w:tc>
          <w:tcPr>
            <w:tcW w:w="1745" w:type="dxa"/>
          </w:tcPr>
          <w:p w14:paraId="0FBC02A1" w14:textId="77777777" w:rsidR="0051205B" w:rsidRPr="006D79AB" w:rsidRDefault="0051205B" w:rsidP="00512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Very poor</w:t>
            </w:r>
          </w:p>
        </w:tc>
        <w:tc>
          <w:tcPr>
            <w:tcW w:w="1502" w:type="dxa"/>
          </w:tcPr>
          <w:p w14:paraId="3ABDA5A4" w14:textId="4DD63B36" w:rsidR="0051205B" w:rsidRPr="006D79AB" w:rsidRDefault="00136FF1" w:rsidP="0051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517" w:type="dxa"/>
          </w:tcPr>
          <w:p w14:paraId="1888658A" w14:textId="2AD60FB6" w:rsidR="0051205B" w:rsidRPr="006D79AB" w:rsidRDefault="00B9263D" w:rsidP="0051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541" w:type="dxa"/>
            <w:vMerge w:val="restart"/>
          </w:tcPr>
          <w:p w14:paraId="43AC1442" w14:textId="0196EE95" w:rsidR="0051205B" w:rsidRPr="006D79AB" w:rsidRDefault="007A26BC" w:rsidP="0051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3.23 (4,72)</w:t>
            </w:r>
          </w:p>
        </w:tc>
        <w:tc>
          <w:tcPr>
            <w:tcW w:w="828" w:type="dxa"/>
            <w:vMerge w:val="restart"/>
          </w:tcPr>
          <w:p w14:paraId="3B91F980" w14:textId="003B5741" w:rsidR="0051205B" w:rsidRPr="006D79AB" w:rsidRDefault="007A26BC" w:rsidP="0051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.52</w:t>
            </w:r>
            <w:r w:rsidR="00106383">
              <w:rPr>
                <w:rFonts w:cstheme="minorHAnsi"/>
                <w:sz w:val="20"/>
                <w:szCs w:val="20"/>
              </w:rPr>
              <w:t xml:space="preserve">9 </w:t>
            </w:r>
            <w:r w:rsidR="009F4A52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</w:tr>
      <w:tr w:rsidR="0051205B" w:rsidRPr="006D79AB" w14:paraId="76C79D4E" w14:textId="77777777" w:rsidTr="009A0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2" w:type="dxa"/>
            <w:vMerge/>
          </w:tcPr>
          <w:p w14:paraId="06365D1D" w14:textId="77777777" w:rsidR="0051205B" w:rsidRPr="006D79AB" w:rsidRDefault="0051205B" w:rsidP="0051205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5" w:type="dxa"/>
          </w:tcPr>
          <w:p w14:paraId="6E9EC62C" w14:textId="77777777" w:rsidR="0051205B" w:rsidRPr="006D79AB" w:rsidRDefault="0051205B" w:rsidP="00512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Poor</w:t>
            </w:r>
          </w:p>
        </w:tc>
        <w:tc>
          <w:tcPr>
            <w:tcW w:w="1502" w:type="dxa"/>
          </w:tcPr>
          <w:p w14:paraId="5C257F5E" w14:textId="2EAA5CDC" w:rsidR="0051205B" w:rsidRPr="006D79AB" w:rsidRDefault="00136FF1" w:rsidP="0051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517" w:type="dxa"/>
          </w:tcPr>
          <w:p w14:paraId="25941CE1" w14:textId="71258EFB" w:rsidR="0051205B" w:rsidRPr="006D79AB" w:rsidRDefault="00B9263D" w:rsidP="0051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541" w:type="dxa"/>
            <w:vMerge/>
          </w:tcPr>
          <w:p w14:paraId="3E24B483" w14:textId="77777777" w:rsidR="0051205B" w:rsidRPr="006D79AB" w:rsidRDefault="0051205B" w:rsidP="0051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8" w:type="dxa"/>
            <w:vMerge/>
          </w:tcPr>
          <w:p w14:paraId="212DD817" w14:textId="77777777" w:rsidR="0051205B" w:rsidRPr="006D79AB" w:rsidRDefault="0051205B" w:rsidP="0051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51205B" w:rsidRPr="006D79AB" w14:paraId="747D6352" w14:textId="77777777" w:rsidTr="009A09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2" w:type="dxa"/>
            <w:vMerge/>
          </w:tcPr>
          <w:p w14:paraId="62EAA6F4" w14:textId="77777777" w:rsidR="0051205B" w:rsidRPr="006D79AB" w:rsidRDefault="0051205B" w:rsidP="0051205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5" w:type="dxa"/>
          </w:tcPr>
          <w:p w14:paraId="5F13D4F3" w14:textId="77777777" w:rsidR="0051205B" w:rsidRPr="006D79AB" w:rsidRDefault="0051205B" w:rsidP="00512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Average</w:t>
            </w:r>
          </w:p>
        </w:tc>
        <w:tc>
          <w:tcPr>
            <w:tcW w:w="1502" w:type="dxa"/>
          </w:tcPr>
          <w:p w14:paraId="16DD6737" w14:textId="58B94062" w:rsidR="0051205B" w:rsidRPr="006D79AB" w:rsidRDefault="00136FF1" w:rsidP="0051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517" w:type="dxa"/>
          </w:tcPr>
          <w:p w14:paraId="46CD62E6" w14:textId="030AE41C" w:rsidR="0051205B" w:rsidRPr="006D79AB" w:rsidRDefault="00B9263D" w:rsidP="0051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541" w:type="dxa"/>
            <w:vMerge/>
          </w:tcPr>
          <w:p w14:paraId="5057FB0E" w14:textId="77777777" w:rsidR="0051205B" w:rsidRPr="006D79AB" w:rsidRDefault="0051205B" w:rsidP="0051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8" w:type="dxa"/>
            <w:vMerge/>
          </w:tcPr>
          <w:p w14:paraId="5A471855" w14:textId="77777777" w:rsidR="0051205B" w:rsidRPr="006D79AB" w:rsidRDefault="0051205B" w:rsidP="0051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51205B" w:rsidRPr="006D79AB" w14:paraId="51BF6F42" w14:textId="77777777" w:rsidTr="009A0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2" w:type="dxa"/>
            <w:vMerge/>
          </w:tcPr>
          <w:p w14:paraId="095836F4" w14:textId="77777777" w:rsidR="0051205B" w:rsidRPr="006D79AB" w:rsidRDefault="0051205B" w:rsidP="0051205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5" w:type="dxa"/>
          </w:tcPr>
          <w:p w14:paraId="1840F35A" w14:textId="77777777" w:rsidR="0051205B" w:rsidRPr="006D79AB" w:rsidRDefault="0051205B" w:rsidP="00512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Good</w:t>
            </w:r>
          </w:p>
        </w:tc>
        <w:tc>
          <w:tcPr>
            <w:tcW w:w="1502" w:type="dxa"/>
          </w:tcPr>
          <w:p w14:paraId="0EC48CD4" w14:textId="55E7CEFC" w:rsidR="0051205B" w:rsidRPr="006D79AB" w:rsidRDefault="00136FF1" w:rsidP="0051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517" w:type="dxa"/>
          </w:tcPr>
          <w:p w14:paraId="255B5F48" w14:textId="7E3BAF0D" w:rsidR="0051205B" w:rsidRPr="006D79AB" w:rsidRDefault="00B9263D" w:rsidP="0051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27</w:t>
            </w:r>
          </w:p>
        </w:tc>
        <w:tc>
          <w:tcPr>
            <w:tcW w:w="1541" w:type="dxa"/>
            <w:vMerge/>
          </w:tcPr>
          <w:p w14:paraId="3D6324D3" w14:textId="77777777" w:rsidR="0051205B" w:rsidRPr="006D79AB" w:rsidRDefault="0051205B" w:rsidP="0051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8" w:type="dxa"/>
            <w:vMerge/>
          </w:tcPr>
          <w:p w14:paraId="1F887A10" w14:textId="77777777" w:rsidR="0051205B" w:rsidRPr="006D79AB" w:rsidRDefault="0051205B" w:rsidP="0051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51205B" w:rsidRPr="006D79AB" w14:paraId="29FE9D67" w14:textId="77777777" w:rsidTr="009A09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2" w:type="dxa"/>
            <w:vMerge/>
          </w:tcPr>
          <w:p w14:paraId="381C20B4" w14:textId="77777777" w:rsidR="0051205B" w:rsidRPr="006D79AB" w:rsidRDefault="0051205B" w:rsidP="0051205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5" w:type="dxa"/>
          </w:tcPr>
          <w:p w14:paraId="2A1F582F" w14:textId="77777777" w:rsidR="0051205B" w:rsidRPr="006D79AB" w:rsidRDefault="0051205B" w:rsidP="00512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Excellent</w:t>
            </w:r>
          </w:p>
        </w:tc>
        <w:tc>
          <w:tcPr>
            <w:tcW w:w="1502" w:type="dxa"/>
          </w:tcPr>
          <w:p w14:paraId="0F86BECC" w14:textId="38FC7C27" w:rsidR="0051205B" w:rsidRPr="006D79AB" w:rsidRDefault="00136FF1" w:rsidP="0051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517" w:type="dxa"/>
          </w:tcPr>
          <w:p w14:paraId="3F5242AB" w14:textId="52B77AFC" w:rsidR="0051205B" w:rsidRPr="006D79AB" w:rsidRDefault="00B9263D" w:rsidP="0051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541" w:type="dxa"/>
            <w:vMerge/>
          </w:tcPr>
          <w:p w14:paraId="51D47A8E" w14:textId="77777777" w:rsidR="0051205B" w:rsidRPr="006D79AB" w:rsidRDefault="0051205B" w:rsidP="0051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8" w:type="dxa"/>
            <w:vMerge/>
          </w:tcPr>
          <w:p w14:paraId="5F6E6AA8" w14:textId="77777777" w:rsidR="0051205B" w:rsidRPr="006D79AB" w:rsidRDefault="0051205B" w:rsidP="0051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E1C05" w:rsidRPr="006D79AB" w14:paraId="55554DA1" w14:textId="77777777" w:rsidTr="009A0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2" w:type="dxa"/>
            <w:vMerge w:val="restart"/>
          </w:tcPr>
          <w:p w14:paraId="27E94140" w14:textId="77777777" w:rsidR="001E1C05" w:rsidRPr="006D79AB" w:rsidRDefault="001E1C05" w:rsidP="001E1C05">
            <w:pPr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Diet</w:t>
            </w:r>
          </w:p>
        </w:tc>
        <w:tc>
          <w:tcPr>
            <w:tcW w:w="1745" w:type="dxa"/>
          </w:tcPr>
          <w:p w14:paraId="3A78FD02" w14:textId="77777777" w:rsidR="001E1C05" w:rsidRPr="006D79AB" w:rsidRDefault="001E1C05" w:rsidP="001E1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Very poor</w:t>
            </w:r>
          </w:p>
        </w:tc>
        <w:tc>
          <w:tcPr>
            <w:tcW w:w="1502" w:type="dxa"/>
          </w:tcPr>
          <w:p w14:paraId="4E8EF783" w14:textId="4A567629" w:rsidR="001E1C05" w:rsidRPr="006D79AB" w:rsidRDefault="001E1C05" w:rsidP="001E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517" w:type="dxa"/>
          </w:tcPr>
          <w:p w14:paraId="5DBA48DC" w14:textId="2B12CACF" w:rsidR="001E1C05" w:rsidRPr="006D79AB" w:rsidRDefault="001E1C05" w:rsidP="001E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541" w:type="dxa"/>
            <w:vMerge w:val="restart"/>
          </w:tcPr>
          <w:p w14:paraId="4E8A0BD1" w14:textId="56D63011" w:rsidR="001E1C05" w:rsidRPr="006D79AB" w:rsidRDefault="001E1C05" w:rsidP="001E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6.38 (4,72)</w:t>
            </w:r>
          </w:p>
        </w:tc>
        <w:tc>
          <w:tcPr>
            <w:tcW w:w="828" w:type="dxa"/>
            <w:vMerge w:val="restart"/>
          </w:tcPr>
          <w:p w14:paraId="20F44059" w14:textId="7C11A295" w:rsidR="001E1C05" w:rsidRPr="006D79AB" w:rsidRDefault="001E1C05" w:rsidP="001E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.</w:t>
            </w:r>
            <w:r w:rsidR="0075557E">
              <w:rPr>
                <w:rFonts w:cstheme="minorHAnsi"/>
                <w:sz w:val="20"/>
                <w:szCs w:val="20"/>
              </w:rPr>
              <w:t xml:space="preserve">113 </w:t>
            </w:r>
            <w:r w:rsidR="009F4A52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</w:tr>
      <w:tr w:rsidR="001E1C05" w:rsidRPr="006D79AB" w14:paraId="2E586F56" w14:textId="77777777" w:rsidTr="009A09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2" w:type="dxa"/>
            <w:vMerge/>
          </w:tcPr>
          <w:p w14:paraId="448FF547" w14:textId="77777777" w:rsidR="001E1C05" w:rsidRPr="006D79AB" w:rsidRDefault="001E1C05" w:rsidP="001E1C0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5" w:type="dxa"/>
          </w:tcPr>
          <w:p w14:paraId="61C16BD3" w14:textId="77777777" w:rsidR="001E1C05" w:rsidRPr="006D79AB" w:rsidRDefault="001E1C05" w:rsidP="001E1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Poor</w:t>
            </w:r>
          </w:p>
        </w:tc>
        <w:tc>
          <w:tcPr>
            <w:tcW w:w="1502" w:type="dxa"/>
          </w:tcPr>
          <w:p w14:paraId="54525EFC" w14:textId="71FFDB62" w:rsidR="001E1C05" w:rsidRPr="006D79AB" w:rsidRDefault="001E1C05" w:rsidP="001E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517" w:type="dxa"/>
          </w:tcPr>
          <w:p w14:paraId="7712C182" w14:textId="0AFB3893" w:rsidR="001E1C05" w:rsidRPr="006D79AB" w:rsidRDefault="001E1C05" w:rsidP="001E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541" w:type="dxa"/>
            <w:vMerge/>
          </w:tcPr>
          <w:p w14:paraId="2596A1DF" w14:textId="77777777" w:rsidR="001E1C05" w:rsidRPr="006D79AB" w:rsidRDefault="001E1C05" w:rsidP="001E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8" w:type="dxa"/>
            <w:vMerge/>
          </w:tcPr>
          <w:p w14:paraId="1ECCB56A" w14:textId="77777777" w:rsidR="001E1C05" w:rsidRPr="006D79AB" w:rsidRDefault="001E1C05" w:rsidP="001E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E1C05" w:rsidRPr="006D79AB" w14:paraId="0EED9C17" w14:textId="77777777" w:rsidTr="009A0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2" w:type="dxa"/>
            <w:vMerge/>
          </w:tcPr>
          <w:p w14:paraId="11B40931" w14:textId="77777777" w:rsidR="001E1C05" w:rsidRPr="006D79AB" w:rsidRDefault="001E1C05" w:rsidP="001E1C0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5" w:type="dxa"/>
          </w:tcPr>
          <w:p w14:paraId="42D15333" w14:textId="77777777" w:rsidR="001E1C05" w:rsidRPr="006D79AB" w:rsidRDefault="001E1C05" w:rsidP="001E1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Average</w:t>
            </w:r>
          </w:p>
        </w:tc>
        <w:tc>
          <w:tcPr>
            <w:tcW w:w="1502" w:type="dxa"/>
          </w:tcPr>
          <w:p w14:paraId="7371A06B" w14:textId="7F902C4B" w:rsidR="001E1C05" w:rsidRPr="006D79AB" w:rsidRDefault="001E1C05" w:rsidP="001E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517" w:type="dxa"/>
          </w:tcPr>
          <w:p w14:paraId="6924215B" w14:textId="7F804214" w:rsidR="001E1C05" w:rsidRPr="006D79AB" w:rsidRDefault="001E1C05" w:rsidP="001E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1541" w:type="dxa"/>
            <w:vMerge/>
          </w:tcPr>
          <w:p w14:paraId="2A207CE5" w14:textId="77777777" w:rsidR="001E1C05" w:rsidRPr="006D79AB" w:rsidRDefault="001E1C05" w:rsidP="001E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8" w:type="dxa"/>
            <w:vMerge/>
          </w:tcPr>
          <w:p w14:paraId="3B64390E" w14:textId="77777777" w:rsidR="001E1C05" w:rsidRPr="006D79AB" w:rsidRDefault="001E1C05" w:rsidP="001E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E1C05" w:rsidRPr="006D79AB" w14:paraId="02145D00" w14:textId="77777777" w:rsidTr="009A09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2" w:type="dxa"/>
            <w:vMerge/>
          </w:tcPr>
          <w:p w14:paraId="4C89D534" w14:textId="77777777" w:rsidR="001E1C05" w:rsidRPr="006D79AB" w:rsidRDefault="001E1C05" w:rsidP="001E1C0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5" w:type="dxa"/>
          </w:tcPr>
          <w:p w14:paraId="5EC5043B" w14:textId="77777777" w:rsidR="001E1C05" w:rsidRPr="006D79AB" w:rsidRDefault="001E1C05" w:rsidP="001E1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Good</w:t>
            </w:r>
          </w:p>
        </w:tc>
        <w:tc>
          <w:tcPr>
            <w:tcW w:w="1502" w:type="dxa"/>
          </w:tcPr>
          <w:p w14:paraId="47402B31" w14:textId="7835C7B2" w:rsidR="001E1C05" w:rsidRPr="006D79AB" w:rsidRDefault="001E1C05" w:rsidP="001E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1517" w:type="dxa"/>
          </w:tcPr>
          <w:p w14:paraId="03C5D5E4" w14:textId="57E05D3D" w:rsidR="001E1C05" w:rsidRPr="006D79AB" w:rsidRDefault="001E1C05" w:rsidP="001E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28</w:t>
            </w:r>
          </w:p>
        </w:tc>
        <w:tc>
          <w:tcPr>
            <w:tcW w:w="1541" w:type="dxa"/>
            <w:vMerge/>
          </w:tcPr>
          <w:p w14:paraId="57AB2C32" w14:textId="77777777" w:rsidR="001E1C05" w:rsidRPr="006D79AB" w:rsidRDefault="001E1C05" w:rsidP="001E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8" w:type="dxa"/>
            <w:vMerge/>
          </w:tcPr>
          <w:p w14:paraId="5CCB65FC" w14:textId="77777777" w:rsidR="001E1C05" w:rsidRPr="006D79AB" w:rsidRDefault="001E1C05" w:rsidP="001E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E1C05" w:rsidRPr="006D79AB" w14:paraId="77D5F307" w14:textId="77777777" w:rsidTr="009A0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2" w:type="dxa"/>
            <w:vMerge/>
          </w:tcPr>
          <w:p w14:paraId="6240846B" w14:textId="77777777" w:rsidR="001E1C05" w:rsidRPr="006D79AB" w:rsidRDefault="001E1C05" w:rsidP="001E1C0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5" w:type="dxa"/>
          </w:tcPr>
          <w:p w14:paraId="6024D849" w14:textId="77777777" w:rsidR="001E1C05" w:rsidRPr="006D79AB" w:rsidRDefault="001E1C05" w:rsidP="001E1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Excellent</w:t>
            </w:r>
          </w:p>
        </w:tc>
        <w:tc>
          <w:tcPr>
            <w:tcW w:w="1502" w:type="dxa"/>
          </w:tcPr>
          <w:p w14:paraId="008A4A15" w14:textId="423AE369" w:rsidR="001E1C05" w:rsidRPr="006D79AB" w:rsidRDefault="001E1C05" w:rsidP="001E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517" w:type="dxa"/>
          </w:tcPr>
          <w:p w14:paraId="5448A7C6" w14:textId="03405A55" w:rsidR="001E1C05" w:rsidRPr="006D79AB" w:rsidRDefault="001E1C05" w:rsidP="001E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541" w:type="dxa"/>
            <w:vMerge/>
          </w:tcPr>
          <w:p w14:paraId="02592DDA" w14:textId="77777777" w:rsidR="001E1C05" w:rsidRPr="006D79AB" w:rsidRDefault="001E1C05" w:rsidP="001E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8" w:type="dxa"/>
            <w:vMerge/>
          </w:tcPr>
          <w:p w14:paraId="3240B7BF" w14:textId="77777777" w:rsidR="001E1C05" w:rsidRPr="006D79AB" w:rsidRDefault="001E1C05" w:rsidP="001E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E1C05" w:rsidRPr="006D79AB" w14:paraId="4D28FFB8" w14:textId="77777777" w:rsidTr="009A09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2" w:type="dxa"/>
            <w:vMerge w:val="restart"/>
          </w:tcPr>
          <w:p w14:paraId="65D93FD0" w14:textId="77777777" w:rsidR="001E1C05" w:rsidRPr="006D79AB" w:rsidRDefault="001E1C05" w:rsidP="001E1C05">
            <w:pPr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Self-care</w:t>
            </w:r>
          </w:p>
        </w:tc>
        <w:tc>
          <w:tcPr>
            <w:tcW w:w="1745" w:type="dxa"/>
          </w:tcPr>
          <w:p w14:paraId="5A71FA88" w14:textId="77777777" w:rsidR="001E1C05" w:rsidRPr="006D79AB" w:rsidRDefault="001E1C05" w:rsidP="001E1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Very poor</w:t>
            </w:r>
          </w:p>
        </w:tc>
        <w:tc>
          <w:tcPr>
            <w:tcW w:w="1502" w:type="dxa"/>
          </w:tcPr>
          <w:p w14:paraId="61A529CB" w14:textId="1B930346" w:rsidR="001E1C05" w:rsidRPr="006D79AB" w:rsidRDefault="00332946" w:rsidP="001E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517" w:type="dxa"/>
          </w:tcPr>
          <w:p w14:paraId="18412A4A" w14:textId="5445D2DB" w:rsidR="001E1C05" w:rsidRPr="006D79AB" w:rsidRDefault="004339A6" w:rsidP="001E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541" w:type="dxa"/>
            <w:vMerge w:val="restart"/>
          </w:tcPr>
          <w:p w14:paraId="17000EAF" w14:textId="5EDA6986" w:rsidR="001E1C05" w:rsidRPr="006D79AB" w:rsidRDefault="00C57DCA" w:rsidP="001E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8.14</w:t>
            </w:r>
            <w:r w:rsidR="005D5C0A" w:rsidRPr="006D79AB">
              <w:rPr>
                <w:rFonts w:cstheme="minorHAnsi"/>
                <w:sz w:val="20"/>
                <w:szCs w:val="20"/>
              </w:rPr>
              <w:t xml:space="preserve"> (4,72)</w:t>
            </w:r>
          </w:p>
        </w:tc>
        <w:tc>
          <w:tcPr>
            <w:tcW w:w="828" w:type="dxa"/>
            <w:vMerge w:val="restart"/>
          </w:tcPr>
          <w:p w14:paraId="78401315" w14:textId="3605A573" w:rsidR="001E1C05" w:rsidRPr="006D79AB" w:rsidRDefault="00C57DCA" w:rsidP="001E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.0</w:t>
            </w:r>
            <w:r w:rsidR="0075557E">
              <w:rPr>
                <w:rFonts w:cstheme="minorHAnsi"/>
                <w:sz w:val="20"/>
                <w:szCs w:val="20"/>
              </w:rPr>
              <w:t xml:space="preserve">64 </w:t>
            </w:r>
            <w:r w:rsidR="009F4A52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</w:tr>
      <w:tr w:rsidR="001E1C05" w:rsidRPr="006D79AB" w14:paraId="110CC057" w14:textId="77777777" w:rsidTr="009A0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2" w:type="dxa"/>
            <w:vMerge/>
          </w:tcPr>
          <w:p w14:paraId="38E70FAF" w14:textId="77777777" w:rsidR="001E1C05" w:rsidRPr="006D79AB" w:rsidRDefault="001E1C05" w:rsidP="001E1C0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5" w:type="dxa"/>
          </w:tcPr>
          <w:p w14:paraId="13517E40" w14:textId="77777777" w:rsidR="001E1C05" w:rsidRPr="006D79AB" w:rsidRDefault="001E1C05" w:rsidP="001E1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Poor</w:t>
            </w:r>
          </w:p>
        </w:tc>
        <w:tc>
          <w:tcPr>
            <w:tcW w:w="1502" w:type="dxa"/>
          </w:tcPr>
          <w:p w14:paraId="38651047" w14:textId="71F145E1" w:rsidR="001E1C05" w:rsidRPr="006D79AB" w:rsidRDefault="00332946" w:rsidP="001E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517" w:type="dxa"/>
          </w:tcPr>
          <w:p w14:paraId="182E4205" w14:textId="15B703F0" w:rsidR="001E1C05" w:rsidRPr="006D79AB" w:rsidRDefault="004339A6" w:rsidP="001E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541" w:type="dxa"/>
            <w:vMerge/>
          </w:tcPr>
          <w:p w14:paraId="41A78592" w14:textId="77777777" w:rsidR="001E1C05" w:rsidRPr="006D79AB" w:rsidRDefault="001E1C05" w:rsidP="001E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8" w:type="dxa"/>
            <w:vMerge/>
          </w:tcPr>
          <w:p w14:paraId="52BBFE04" w14:textId="77777777" w:rsidR="001E1C05" w:rsidRPr="006D79AB" w:rsidRDefault="001E1C05" w:rsidP="001E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E1C05" w:rsidRPr="006D79AB" w14:paraId="656B0454" w14:textId="77777777" w:rsidTr="009A09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2" w:type="dxa"/>
            <w:vMerge/>
          </w:tcPr>
          <w:p w14:paraId="313B77C3" w14:textId="77777777" w:rsidR="001E1C05" w:rsidRPr="006D79AB" w:rsidRDefault="001E1C05" w:rsidP="001E1C0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5" w:type="dxa"/>
          </w:tcPr>
          <w:p w14:paraId="516E497B" w14:textId="77777777" w:rsidR="001E1C05" w:rsidRPr="006D79AB" w:rsidRDefault="001E1C05" w:rsidP="001E1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Average</w:t>
            </w:r>
          </w:p>
        </w:tc>
        <w:tc>
          <w:tcPr>
            <w:tcW w:w="1502" w:type="dxa"/>
          </w:tcPr>
          <w:p w14:paraId="0F05E521" w14:textId="5012C472" w:rsidR="001E1C05" w:rsidRPr="006D79AB" w:rsidRDefault="00332946" w:rsidP="001E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517" w:type="dxa"/>
          </w:tcPr>
          <w:p w14:paraId="7033D69C" w14:textId="1C1DC6C0" w:rsidR="001E1C05" w:rsidRPr="006D79AB" w:rsidRDefault="004339A6" w:rsidP="001E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26</w:t>
            </w:r>
          </w:p>
        </w:tc>
        <w:tc>
          <w:tcPr>
            <w:tcW w:w="1541" w:type="dxa"/>
            <w:vMerge/>
          </w:tcPr>
          <w:p w14:paraId="0FBD24A6" w14:textId="77777777" w:rsidR="001E1C05" w:rsidRPr="006D79AB" w:rsidRDefault="001E1C05" w:rsidP="001E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8" w:type="dxa"/>
            <w:vMerge/>
          </w:tcPr>
          <w:p w14:paraId="66339F16" w14:textId="77777777" w:rsidR="001E1C05" w:rsidRPr="006D79AB" w:rsidRDefault="001E1C05" w:rsidP="001E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E1C05" w:rsidRPr="006D79AB" w14:paraId="29179C50" w14:textId="77777777" w:rsidTr="009A0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2" w:type="dxa"/>
            <w:vMerge/>
          </w:tcPr>
          <w:p w14:paraId="5591F596" w14:textId="77777777" w:rsidR="001E1C05" w:rsidRPr="006D79AB" w:rsidRDefault="001E1C05" w:rsidP="001E1C0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5" w:type="dxa"/>
          </w:tcPr>
          <w:p w14:paraId="5B876AFC" w14:textId="77777777" w:rsidR="001E1C05" w:rsidRPr="006D79AB" w:rsidRDefault="001E1C05" w:rsidP="001E1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Good</w:t>
            </w:r>
          </w:p>
        </w:tc>
        <w:tc>
          <w:tcPr>
            <w:tcW w:w="1502" w:type="dxa"/>
          </w:tcPr>
          <w:p w14:paraId="75202A2C" w14:textId="5B3F4D87" w:rsidR="001E1C05" w:rsidRPr="006D79AB" w:rsidRDefault="00332946" w:rsidP="001E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517" w:type="dxa"/>
          </w:tcPr>
          <w:p w14:paraId="6DFED803" w14:textId="16054E81" w:rsidR="001E1C05" w:rsidRPr="006D79AB" w:rsidRDefault="00C57DCA" w:rsidP="001E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541" w:type="dxa"/>
            <w:vMerge/>
          </w:tcPr>
          <w:p w14:paraId="64B1D902" w14:textId="77777777" w:rsidR="001E1C05" w:rsidRPr="006D79AB" w:rsidRDefault="001E1C05" w:rsidP="001E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8" w:type="dxa"/>
            <w:vMerge/>
          </w:tcPr>
          <w:p w14:paraId="15DF0D8D" w14:textId="77777777" w:rsidR="001E1C05" w:rsidRPr="006D79AB" w:rsidRDefault="001E1C05" w:rsidP="001E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E1C05" w:rsidRPr="006D79AB" w14:paraId="2F09C219" w14:textId="77777777" w:rsidTr="009A09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2" w:type="dxa"/>
            <w:vMerge/>
          </w:tcPr>
          <w:p w14:paraId="09D4647C" w14:textId="77777777" w:rsidR="001E1C05" w:rsidRPr="006D79AB" w:rsidRDefault="001E1C05" w:rsidP="001E1C0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5" w:type="dxa"/>
          </w:tcPr>
          <w:p w14:paraId="341F9E19" w14:textId="77777777" w:rsidR="001E1C05" w:rsidRPr="006D79AB" w:rsidRDefault="001E1C05" w:rsidP="001E1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Excellent</w:t>
            </w:r>
          </w:p>
        </w:tc>
        <w:tc>
          <w:tcPr>
            <w:tcW w:w="1502" w:type="dxa"/>
          </w:tcPr>
          <w:p w14:paraId="3C00EFA3" w14:textId="268E0E2F" w:rsidR="001E1C05" w:rsidRPr="006D79AB" w:rsidRDefault="00332946" w:rsidP="001E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517" w:type="dxa"/>
          </w:tcPr>
          <w:p w14:paraId="0AF60FCB" w14:textId="64A16B74" w:rsidR="001E1C05" w:rsidRPr="006D79AB" w:rsidRDefault="00C57DCA" w:rsidP="001E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541" w:type="dxa"/>
            <w:vMerge/>
          </w:tcPr>
          <w:p w14:paraId="1CC88E7A" w14:textId="77777777" w:rsidR="001E1C05" w:rsidRPr="006D79AB" w:rsidRDefault="001E1C05" w:rsidP="001E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8" w:type="dxa"/>
            <w:vMerge/>
          </w:tcPr>
          <w:p w14:paraId="550EACD8" w14:textId="77777777" w:rsidR="001E1C05" w:rsidRPr="006D79AB" w:rsidRDefault="001E1C05" w:rsidP="001E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E1C05" w:rsidRPr="006D79AB" w14:paraId="2FF3FCEE" w14:textId="77777777" w:rsidTr="003A1E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7" w:type="dxa"/>
            <w:gridSpan w:val="2"/>
          </w:tcPr>
          <w:p w14:paraId="2467F494" w14:textId="77777777" w:rsidR="001E1C05" w:rsidRPr="006D79AB" w:rsidRDefault="001E1C05" w:rsidP="001E1C05">
            <w:pPr>
              <w:spacing w:before="120" w:line="276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6D79AB">
              <w:rPr>
                <w:rFonts w:cstheme="minorHAnsi"/>
                <w:i/>
                <w:iCs/>
                <w:sz w:val="20"/>
                <w:szCs w:val="20"/>
              </w:rPr>
              <w:t>Continuous Variables</w:t>
            </w:r>
          </w:p>
        </w:tc>
        <w:tc>
          <w:tcPr>
            <w:tcW w:w="3019" w:type="dxa"/>
            <w:gridSpan w:val="2"/>
          </w:tcPr>
          <w:p w14:paraId="431E8DC9" w14:textId="77777777" w:rsidR="001E1C05" w:rsidRPr="006D79AB" w:rsidRDefault="001E1C05" w:rsidP="001E1C05">
            <w:pPr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6D79AB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M (SD)</w:t>
            </w:r>
          </w:p>
        </w:tc>
        <w:tc>
          <w:tcPr>
            <w:tcW w:w="1541" w:type="dxa"/>
          </w:tcPr>
          <w:p w14:paraId="06321E75" w14:textId="77777777" w:rsidR="001E1C05" w:rsidRPr="006D79AB" w:rsidRDefault="001E1C05" w:rsidP="001E1C05">
            <w:pPr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6D79AB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t(</w:t>
            </w:r>
            <w:proofErr w:type="spellStart"/>
            <w:r w:rsidRPr="006D79AB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df</w:t>
            </w:r>
            <w:proofErr w:type="spellEnd"/>
            <w:r w:rsidRPr="006D79AB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28" w:type="dxa"/>
          </w:tcPr>
          <w:p w14:paraId="4BC71817" w14:textId="0113F1E4" w:rsidR="001E1C05" w:rsidRPr="006D79AB" w:rsidRDefault="004D7D9A" w:rsidP="001E1C05">
            <w:pPr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1E1C05" w:rsidRPr="006D79AB" w14:paraId="6F768BE8" w14:textId="77777777" w:rsidTr="009A09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7" w:type="dxa"/>
            <w:gridSpan w:val="2"/>
          </w:tcPr>
          <w:p w14:paraId="3E3AF062" w14:textId="77777777" w:rsidR="001E1C05" w:rsidRPr="006D79AB" w:rsidRDefault="001E1C05" w:rsidP="001E1C05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1502" w:type="dxa"/>
          </w:tcPr>
          <w:p w14:paraId="7624A2BC" w14:textId="5AE6B21C" w:rsidR="001E1C05" w:rsidRPr="006D79AB" w:rsidRDefault="005A1B7F" w:rsidP="001E1C0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27.48 (</w:t>
            </w:r>
            <w:r w:rsidR="00197303" w:rsidRPr="006D79AB">
              <w:rPr>
                <w:rFonts w:cstheme="minorHAnsi"/>
                <w:sz w:val="20"/>
                <w:szCs w:val="20"/>
              </w:rPr>
              <w:t>7.87)</w:t>
            </w:r>
          </w:p>
        </w:tc>
        <w:tc>
          <w:tcPr>
            <w:tcW w:w="1517" w:type="dxa"/>
          </w:tcPr>
          <w:p w14:paraId="7683FCE8" w14:textId="301A5AD7" w:rsidR="001E1C05" w:rsidRPr="006D79AB" w:rsidRDefault="0029125C" w:rsidP="001E1C0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23.29 (</w:t>
            </w:r>
            <w:r w:rsidR="005A1B7F" w:rsidRPr="006D79AB">
              <w:rPr>
                <w:rFonts w:cstheme="minorHAnsi"/>
                <w:sz w:val="20"/>
                <w:szCs w:val="20"/>
              </w:rPr>
              <w:t>4.04)</w:t>
            </w:r>
          </w:p>
        </w:tc>
        <w:tc>
          <w:tcPr>
            <w:tcW w:w="1541" w:type="dxa"/>
          </w:tcPr>
          <w:p w14:paraId="408A3ECD" w14:textId="2930C135" w:rsidR="001E1C05" w:rsidRPr="006D79AB" w:rsidRDefault="00A0016A" w:rsidP="001E1C0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–</w:t>
            </w:r>
            <w:r w:rsidR="00686A85" w:rsidRPr="006D79AB">
              <w:rPr>
                <w:rFonts w:cstheme="minorHAnsi"/>
                <w:sz w:val="20"/>
                <w:szCs w:val="20"/>
              </w:rPr>
              <w:t>2.31 (</w:t>
            </w:r>
            <w:r w:rsidR="00355FC7" w:rsidRPr="006D79AB">
              <w:rPr>
                <w:rFonts w:cstheme="minorHAnsi"/>
                <w:sz w:val="20"/>
                <w:szCs w:val="20"/>
              </w:rPr>
              <w:t xml:space="preserve">70) </w:t>
            </w:r>
            <w:r w:rsidR="00EF6647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28" w:type="dxa"/>
          </w:tcPr>
          <w:p w14:paraId="12981551" w14:textId="72419591" w:rsidR="001E1C05" w:rsidRPr="006D79AB" w:rsidRDefault="005D4AEC" w:rsidP="001E1C0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.029</w:t>
            </w:r>
          </w:p>
        </w:tc>
      </w:tr>
      <w:tr w:rsidR="001E1C05" w:rsidRPr="006D79AB" w14:paraId="1418AE6B" w14:textId="77777777" w:rsidTr="009A0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7" w:type="dxa"/>
            <w:gridSpan w:val="2"/>
          </w:tcPr>
          <w:p w14:paraId="31E22810" w14:textId="77777777" w:rsidR="001E1C05" w:rsidRPr="006D79AB" w:rsidRDefault="001E1C05" w:rsidP="001E1C05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Years in workforce</w:t>
            </w:r>
          </w:p>
        </w:tc>
        <w:tc>
          <w:tcPr>
            <w:tcW w:w="1502" w:type="dxa"/>
          </w:tcPr>
          <w:p w14:paraId="4C27AD20" w14:textId="6ED9FA73" w:rsidR="001E1C05" w:rsidRPr="006D79AB" w:rsidRDefault="00E1453F" w:rsidP="001E1C0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8.29</w:t>
            </w:r>
            <w:r w:rsidR="00BC01CD" w:rsidRPr="006D79AB">
              <w:rPr>
                <w:rFonts w:cstheme="minorHAnsi"/>
                <w:sz w:val="20"/>
                <w:szCs w:val="20"/>
              </w:rPr>
              <w:t xml:space="preserve"> (</w:t>
            </w:r>
            <w:r w:rsidR="00897135" w:rsidRPr="006D79AB">
              <w:rPr>
                <w:rFonts w:cstheme="minorHAnsi"/>
                <w:sz w:val="20"/>
                <w:szCs w:val="20"/>
              </w:rPr>
              <w:t>8.47)</w:t>
            </w:r>
          </w:p>
        </w:tc>
        <w:tc>
          <w:tcPr>
            <w:tcW w:w="1517" w:type="dxa"/>
          </w:tcPr>
          <w:p w14:paraId="2929911F" w14:textId="4C838965" w:rsidR="001E1C05" w:rsidRPr="006D79AB" w:rsidRDefault="00E1453F" w:rsidP="001E1C0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4.</w:t>
            </w:r>
            <w:r w:rsidR="00BC01CD" w:rsidRPr="006D79AB">
              <w:rPr>
                <w:rFonts w:cstheme="minorHAnsi"/>
                <w:sz w:val="20"/>
                <w:szCs w:val="20"/>
              </w:rPr>
              <w:t>8</w:t>
            </w:r>
            <w:r w:rsidRPr="006D79AB">
              <w:rPr>
                <w:rFonts w:cstheme="minorHAnsi"/>
                <w:sz w:val="20"/>
                <w:szCs w:val="20"/>
              </w:rPr>
              <w:t xml:space="preserve">4 </w:t>
            </w:r>
            <w:r w:rsidR="00BC01CD" w:rsidRPr="006D79AB">
              <w:rPr>
                <w:rFonts w:cstheme="minorHAnsi"/>
                <w:sz w:val="20"/>
                <w:szCs w:val="20"/>
              </w:rPr>
              <w:t>(4.30)</w:t>
            </w:r>
          </w:p>
        </w:tc>
        <w:tc>
          <w:tcPr>
            <w:tcW w:w="1541" w:type="dxa"/>
          </w:tcPr>
          <w:p w14:paraId="3AB12CB3" w14:textId="6A420F9E" w:rsidR="001E1C05" w:rsidRPr="006D79AB" w:rsidRDefault="00A0016A" w:rsidP="001E1C0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–</w:t>
            </w:r>
            <w:r w:rsidR="00E3152A" w:rsidRPr="006D79AB">
              <w:rPr>
                <w:rFonts w:cstheme="minorHAnsi"/>
                <w:sz w:val="20"/>
                <w:szCs w:val="20"/>
              </w:rPr>
              <w:t xml:space="preserve">1.77 (70) </w:t>
            </w:r>
            <w:r w:rsidR="00EF6647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28" w:type="dxa"/>
          </w:tcPr>
          <w:p w14:paraId="3A0CB215" w14:textId="5913D0B6" w:rsidR="001E1C05" w:rsidRPr="006D79AB" w:rsidRDefault="00B17F32" w:rsidP="001E1C0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.089</w:t>
            </w:r>
          </w:p>
        </w:tc>
      </w:tr>
      <w:tr w:rsidR="003A1EFD" w:rsidRPr="006D79AB" w14:paraId="6A4CB12C" w14:textId="77777777" w:rsidTr="009A09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2" w:type="dxa"/>
            <w:vMerge w:val="restart"/>
          </w:tcPr>
          <w:p w14:paraId="11E7E9BC" w14:textId="77777777" w:rsidR="003A1EFD" w:rsidRPr="006D79AB" w:rsidRDefault="003A1EFD" w:rsidP="003A1E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Burnout</w:t>
            </w:r>
          </w:p>
        </w:tc>
        <w:tc>
          <w:tcPr>
            <w:tcW w:w="1745" w:type="dxa"/>
          </w:tcPr>
          <w:p w14:paraId="08FE80E1" w14:textId="5F667885" w:rsidR="003A1EFD" w:rsidRPr="006D79AB" w:rsidRDefault="003A1EFD" w:rsidP="003A1EF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E</w:t>
            </w:r>
            <w:r w:rsidR="007C45C0">
              <w:rPr>
                <w:rFonts w:cstheme="minorHAnsi"/>
                <w:sz w:val="20"/>
                <w:szCs w:val="20"/>
              </w:rPr>
              <w:t>xhaustion</w:t>
            </w:r>
          </w:p>
        </w:tc>
        <w:tc>
          <w:tcPr>
            <w:tcW w:w="1502" w:type="dxa"/>
            <w:vAlign w:val="bottom"/>
          </w:tcPr>
          <w:p w14:paraId="26A2F854" w14:textId="564DC09F" w:rsidR="003A1EFD" w:rsidRPr="006D79AB" w:rsidRDefault="003A1EFD" w:rsidP="003A1EF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color w:val="000000"/>
                <w:sz w:val="20"/>
                <w:szCs w:val="20"/>
              </w:rPr>
              <w:t>15.05 (7.92)</w:t>
            </w:r>
          </w:p>
        </w:tc>
        <w:tc>
          <w:tcPr>
            <w:tcW w:w="1517" w:type="dxa"/>
            <w:vAlign w:val="bottom"/>
          </w:tcPr>
          <w:p w14:paraId="551D7805" w14:textId="7FE38054" w:rsidR="003A1EFD" w:rsidRPr="006D79AB" w:rsidRDefault="003A1EFD" w:rsidP="003A1EF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color w:val="000000"/>
                <w:sz w:val="20"/>
                <w:szCs w:val="20"/>
              </w:rPr>
              <w:t>15.69 (6.96)</w:t>
            </w:r>
          </w:p>
        </w:tc>
        <w:tc>
          <w:tcPr>
            <w:tcW w:w="1541" w:type="dxa"/>
            <w:vAlign w:val="center"/>
          </w:tcPr>
          <w:p w14:paraId="669238EC" w14:textId="5532043E" w:rsidR="003A1EFD" w:rsidRPr="006D79AB" w:rsidRDefault="003A1EFD" w:rsidP="003A1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0.34 (71)</w:t>
            </w:r>
          </w:p>
        </w:tc>
        <w:tc>
          <w:tcPr>
            <w:tcW w:w="828" w:type="dxa"/>
            <w:vAlign w:val="center"/>
          </w:tcPr>
          <w:p w14:paraId="129E9F29" w14:textId="683ACBD4" w:rsidR="003A1EFD" w:rsidRPr="006D79AB" w:rsidRDefault="003A1EFD" w:rsidP="003A1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.732</w:t>
            </w:r>
          </w:p>
        </w:tc>
      </w:tr>
      <w:tr w:rsidR="003A1EFD" w:rsidRPr="006D79AB" w14:paraId="72C91E06" w14:textId="77777777" w:rsidTr="009A0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2" w:type="dxa"/>
            <w:vMerge/>
          </w:tcPr>
          <w:p w14:paraId="1B35D78D" w14:textId="77777777" w:rsidR="003A1EFD" w:rsidRPr="006D79AB" w:rsidRDefault="003A1EFD" w:rsidP="003A1E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5" w:type="dxa"/>
          </w:tcPr>
          <w:p w14:paraId="7B9B0BA5" w14:textId="0F97D5CE" w:rsidR="003A1EFD" w:rsidRPr="006D79AB" w:rsidRDefault="003A1EFD" w:rsidP="003A1EF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C</w:t>
            </w:r>
            <w:r w:rsidR="007C45C0">
              <w:rPr>
                <w:rFonts w:cstheme="minorHAnsi"/>
                <w:sz w:val="20"/>
                <w:szCs w:val="20"/>
              </w:rPr>
              <w:t>ynicism</w:t>
            </w:r>
          </w:p>
        </w:tc>
        <w:tc>
          <w:tcPr>
            <w:tcW w:w="1502" w:type="dxa"/>
            <w:vAlign w:val="bottom"/>
          </w:tcPr>
          <w:p w14:paraId="061AA777" w14:textId="55BF1E49" w:rsidR="003A1EFD" w:rsidRPr="006D79AB" w:rsidRDefault="003A1EFD" w:rsidP="003A1EF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color w:val="000000"/>
                <w:sz w:val="20"/>
                <w:szCs w:val="20"/>
              </w:rPr>
              <w:t>11.67 (7.50)</w:t>
            </w:r>
          </w:p>
        </w:tc>
        <w:tc>
          <w:tcPr>
            <w:tcW w:w="1517" w:type="dxa"/>
            <w:vAlign w:val="bottom"/>
          </w:tcPr>
          <w:p w14:paraId="479730B5" w14:textId="1FF9B575" w:rsidR="003A1EFD" w:rsidRPr="006D79AB" w:rsidRDefault="003A1EFD" w:rsidP="003A1EF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color w:val="000000"/>
                <w:sz w:val="20"/>
                <w:szCs w:val="20"/>
              </w:rPr>
              <w:t>10.12 (6.43)</w:t>
            </w:r>
          </w:p>
        </w:tc>
        <w:tc>
          <w:tcPr>
            <w:tcW w:w="1541" w:type="dxa"/>
            <w:vAlign w:val="center"/>
          </w:tcPr>
          <w:p w14:paraId="0E347D9A" w14:textId="7AD999DC" w:rsidR="003A1EFD" w:rsidRPr="006D79AB" w:rsidRDefault="00A0016A" w:rsidP="003A1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–</w:t>
            </w:r>
            <w:r w:rsidR="003A1EFD" w:rsidRPr="006D79AB">
              <w:rPr>
                <w:rFonts w:cstheme="minorHAnsi"/>
                <w:sz w:val="20"/>
                <w:szCs w:val="20"/>
              </w:rPr>
              <w:t>0.89 (71)</w:t>
            </w:r>
          </w:p>
        </w:tc>
        <w:tc>
          <w:tcPr>
            <w:tcW w:w="828" w:type="dxa"/>
            <w:vAlign w:val="center"/>
          </w:tcPr>
          <w:p w14:paraId="0EC33B5D" w14:textId="32AA6B91" w:rsidR="003A1EFD" w:rsidRPr="006D79AB" w:rsidRDefault="003A1EFD" w:rsidP="003A1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.377</w:t>
            </w:r>
          </w:p>
        </w:tc>
      </w:tr>
      <w:tr w:rsidR="003A1EFD" w:rsidRPr="006D79AB" w14:paraId="053309E3" w14:textId="77777777" w:rsidTr="009A09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2" w:type="dxa"/>
            <w:vMerge/>
          </w:tcPr>
          <w:p w14:paraId="2891B1B6" w14:textId="77777777" w:rsidR="003A1EFD" w:rsidRPr="006D79AB" w:rsidRDefault="003A1EFD" w:rsidP="003A1E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5" w:type="dxa"/>
          </w:tcPr>
          <w:p w14:paraId="785B4B63" w14:textId="1A1AD312" w:rsidR="003A1EFD" w:rsidRPr="006D79AB" w:rsidRDefault="003A1EFD" w:rsidP="003A1EF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A</w:t>
            </w:r>
            <w:r w:rsidR="007C45C0">
              <w:rPr>
                <w:rFonts w:cstheme="minorHAnsi"/>
                <w:sz w:val="20"/>
                <w:szCs w:val="20"/>
              </w:rPr>
              <w:t>cademic Efficacy</w:t>
            </w:r>
          </w:p>
        </w:tc>
        <w:tc>
          <w:tcPr>
            <w:tcW w:w="1502" w:type="dxa"/>
            <w:vAlign w:val="bottom"/>
          </w:tcPr>
          <w:p w14:paraId="6167FE9D" w14:textId="49B3024D" w:rsidR="003A1EFD" w:rsidRPr="006D79AB" w:rsidRDefault="003A1EFD" w:rsidP="003A1EF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color w:val="000000"/>
                <w:sz w:val="20"/>
                <w:szCs w:val="20"/>
              </w:rPr>
              <w:t>25.71 (5.81)</w:t>
            </w:r>
          </w:p>
        </w:tc>
        <w:tc>
          <w:tcPr>
            <w:tcW w:w="1517" w:type="dxa"/>
            <w:vAlign w:val="bottom"/>
          </w:tcPr>
          <w:p w14:paraId="6D9FAB5E" w14:textId="736C11AC" w:rsidR="003A1EFD" w:rsidRPr="006D79AB" w:rsidRDefault="003A1EFD" w:rsidP="003A1EF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color w:val="000000"/>
                <w:sz w:val="20"/>
                <w:szCs w:val="20"/>
              </w:rPr>
              <w:t>25.27 (6.79)</w:t>
            </w:r>
          </w:p>
        </w:tc>
        <w:tc>
          <w:tcPr>
            <w:tcW w:w="1541" w:type="dxa"/>
            <w:vAlign w:val="center"/>
          </w:tcPr>
          <w:p w14:paraId="217E294A" w14:textId="08F076E0" w:rsidR="003A1EFD" w:rsidRPr="006D79AB" w:rsidRDefault="00A0016A" w:rsidP="003A1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–</w:t>
            </w:r>
            <w:r w:rsidR="003A1EFD" w:rsidRPr="006D79AB">
              <w:rPr>
                <w:rFonts w:cstheme="minorHAnsi"/>
                <w:sz w:val="20"/>
                <w:szCs w:val="20"/>
              </w:rPr>
              <w:t>0.26 (71)</w:t>
            </w:r>
          </w:p>
        </w:tc>
        <w:tc>
          <w:tcPr>
            <w:tcW w:w="828" w:type="dxa"/>
            <w:vAlign w:val="center"/>
          </w:tcPr>
          <w:p w14:paraId="0002C458" w14:textId="4EED7490" w:rsidR="003A1EFD" w:rsidRPr="006D79AB" w:rsidRDefault="003A1EFD" w:rsidP="003A1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.793</w:t>
            </w:r>
          </w:p>
        </w:tc>
      </w:tr>
      <w:tr w:rsidR="003A1EFD" w:rsidRPr="006D79AB" w14:paraId="08C0DEE7" w14:textId="77777777" w:rsidTr="009A0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7" w:type="dxa"/>
            <w:gridSpan w:val="2"/>
          </w:tcPr>
          <w:p w14:paraId="120EF980" w14:textId="77777777" w:rsidR="003A1EFD" w:rsidRPr="006D79AB" w:rsidRDefault="003A1EFD" w:rsidP="003A1E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Wellbeing</w:t>
            </w:r>
          </w:p>
        </w:tc>
        <w:tc>
          <w:tcPr>
            <w:tcW w:w="1502" w:type="dxa"/>
          </w:tcPr>
          <w:p w14:paraId="63864F01" w14:textId="3D0B1119" w:rsidR="003A1EFD" w:rsidRPr="006D79AB" w:rsidRDefault="003A1EFD" w:rsidP="003A1EF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17" w:type="dxa"/>
            <w:vAlign w:val="bottom"/>
          </w:tcPr>
          <w:p w14:paraId="3291C03E" w14:textId="66130B06" w:rsidR="003A1EFD" w:rsidRPr="006D79AB" w:rsidRDefault="003A1EFD" w:rsidP="003A1EF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color w:val="000000"/>
                <w:sz w:val="20"/>
                <w:szCs w:val="20"/>
              </w:rPr>
              <w:t>3.13 (1.02</w:t>
            </w:r>
            <w:r w:rsidR="006D79AB" w:rsidRPr="006D79AB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41" w:type="dxa"/>
            <w:vAlign w:val="bottom"/>
          </w:tcPr>
          <w:p w14:paraId="1C88CD10" w14:textId="4AB98FD0" w:rsidR="003A1EFD" w:rsidRPr="006D79AB" w:rsidRDefault="003A1EFD" w:rsidP="003A1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color w:val="000000"/>
                <w:sz w:val="20"/>
                <w:szCs w:val="20"/>
              </w:rPr>
              <w:t>3.22 (0.91)</w:t>
            </w:r>
          </w:p>
        </w:tc>
        <w:tc>
          <w:tcPr>
            <w:tcW w:w="828" w:type="dxa"/>
            <w:vAlign w:val="center"/>
          </w:tcPr>
          <w:p w14:paraId="472F9DAD" w14:textId="069D9ED1" w:rsidR="003A1EFD" w:rsidRPr="006D79AB" w:rsidRDefault="003A1EFD" w:rsidP="003A1EF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.700</w:t>
            </w:r>
          </w:p>
        </w:tc>
      </w:tr>
      <w:tr w:rsidR="003A1EFD" w:rsidRPr="006D79AB" w14:paraId="1F46A63C" w14:textId="77777777" w:rsidTr="009A09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2" w:type="dxa"/>
            <w:vMerge w:val="restart"/>
          </w:tcPr>
          <w:p w14:paraId="6A33EA5B" w14:textId="459F0F76" w:rsidR="003A1EFD" w:rsidRPr="006D79AB" w:rsidRDefault="003A1EFD" w:rsidP="003A1E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Psych</w:t>
            </w:r>
            <w:r w:rsidR="007C45C0">
              <w:rPr>
                <w:rFonts w:cstheme="minorHAnsi"/>
                <w:sz w:val="20"/>
                <w:szCs w:val="20"/>
              </w:rPr>
              <w:t>ological</w:t>
            </w:r>
            <w:r w:rsidRPr="006D79AB">
              <w:rPr>
                <w:rFonts w:cstheme="minorHAnsi"/>
                <w:sz w:val="20"/>
                <w:szCs w:val="20"/>
              </w:rPr>
              <w:t xml:space="preserve"> Flexibility</w:t>
            </w:r>
          </w:p>
        </w:tc>
        <w:tc>
          <w:tcPr>
            <w:tcW w:w="1745" w:type="dxa"/>
          </w:tcPr>
          <w:p w14:paraId="64B285DD" w14:textId="3F4B2131" w:rsidR="003A1EFD" w:rsidRPr="006D79AB" w:rsidRDefault="007C45C0" w:rsidP="003A1EF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lexibility</w:t>
            </w:r>
          </w:p>
        </w:tc>
        <w:tc>
          <w:tcPr>
            <w:tcW w:w="1502" w:type="dxa"/>
            <w:vAlign w:val="bottom"/>
          </w:tcPr>
          <w:p w14:paraId="2FC66333" w14:textId="4BCF0BBC" w:rsidR="003A1EFD" w:rsidRPr="006D79AB" w:rsidRDefault="003A1EFD" w:rsidP="003A1EF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color w:val="000000"/>
                <w:sz w:val="20"/>
                <w:szCs w:val="20"/>
              </w:rPr>
              <w:t>3.91 (0.83)</w:t>
            </w:r>
          </w:p>
        </w:tc>
        <w:tc>
          <w:tcPr>
            <w:tcW w:w="1517" w:type="dxa"/>
            <w:vAlign w:val="bottom"/>
          </w:tcPr>
          <w:p w14:paraId="68D8754A" w14:textId="6101F7B9" w:rsidR="003A1EFD" w:rsidRPr="006D79AB" w:rsidRDefault="003A1EFD" w:rsidP="003A1EF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color w:val="000000"/>
                <w:sz w:val="20"/>
                <w:szCs w:val="20"/>
              </w:rPr>
              <w:t>3.70 (0.79)</w:t>
            </w:r>
          </w:p>
        </w:tc>
        <w:tc>
          <w:tcPr>
            <w:tcW w:w="1541" w:type="dxa"/>
            <w:vAlign w:val="center"/>
          </w:tcPr>
          <w:p w14:paraId="531888F3" w14:textId="09D4CA65" w:rsidR="003A1EFD" w:rsidRPr="006D79AB" w:rsidRDefault="00A0016A" w:rsidP="003A1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–</w:t>
            </w:r>
            <w:r w:rsidR="003A1EFD" w:rsidRPr="006D79AB">
              <w:rPr>
                <w:rFonts w:cstheme="minorHAnsi"/>
                <w:sz w:val="20"/>
                <w:szCs w:val="20"/>
              </w:rPr>
              <w:t>1.015 (71)</w:t>
            </w:r>
          </w:p>
        </w:tc>
        <w:tc>
          <w:tcPr>
            <w:tcW w:w="828" w:type="dxa"/>
            <w:vAlign w:val="center"/>
          </w:tcPr>
          <w:p w14:paraId="6F4AAFC9" w14:textId="67E27DFB" w:rsidR="003A1EFD" w:rsidRPr="006D79AB" w:rsidRDefault="003A1EFD" w:rsidP="003A1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.314</w:t>
            </w:r>
          </w:p>
        </w:tc>
      </w:tr>
      <w:tr w:rsidR="003A1EFD" w:rsidRPr="006D79AB" w14:paraId="17C6BE48" w14:textId="77777777" w:rsidTr="009A0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2" w:type="dxa"/>
            <w:vMerge/>
          </w:tcPr>
          <w:p w14:paraId="74641B25" w14:textId="77777777" w:rsidR="003A1EFD" w:rsidRPr="006D79AB" w:rsidRDefault="003A1EFD" w:rsidP="003A1E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5" w:type="dxa"/>
          </w:tcPr>
          <w:p w14:paraId="3F7241FE" w14:textId="7A066E47" w:rsidR="003A1EFD" w:rsidRPr="006D79AB" w:rsidRDefault="007C45C0" w:rsidP="003A1EF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flexibility</w:t>
            </w:r>
          </w:p>
        </w:tc>
        <w:tc>
          <w:tcPr>
            <w:tcW w:w="1502" w:type="dxa"/>
            <w:vAlign w:val="bottom"/>
          </w:tcPr>
          <w:p w14:paraId="1D5A8850" w14:textId="2389588A" w:rsidR="003A1EFD" w:rsidRPr="006D79AB" w:rsidRDefault="003A1EFD" w:rsidP="003A1EF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color w:val="000000"/>
                <w:sz w:val="20"/>
                <w:szCs w:val="20"/>
              </w:rPr>
              <w:t>3.23 (0.98)</w:t>
            </w:r>
          </w:p>
        </w:tc>
        <w:tc>
          <w:tcPr>
            <w:tcW w:w="1517" w:type="dxa"/>
            <w:vAlign w:val="bottom"/>
          </w:tcPr>
          <w:p w14:paraId="352C3324" w14:textId="671661EC" w:rsidR="003A1EFD" w:rsidRPr="006D79AB" w:rsidRDefault="003A1EFD" w:rsidP="003A1EF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color w:val="000000"/>
                <w:sz w:val="20"/>
                <w:szCs w:val="20"/>
              </w:rPr>
              <w:t>3.12 (0.90)</w:t>
            </w:r>
          </w:p>
        </w:tc>
        <w:tc>
          <w:tcPr>
            <w:tcW w:w="1541" w:type="dxa"/>
            <w:vAlign w:val="center"/>
          </w:tcPr>
          <w:p w14:paraId="7BB2A9E4" w14:textId="1DBE1492" w:rsidR="003A1EFD" w:rsidRPr="006D79AB" w:rsidRDefault="00A0016A" w:rsidP="003A1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–</w:t>
            </w:r>
            <w:r w:rsidR="003A1EFD" w:rsidRPr="006D79AB">
              <w:rPr>
                <w:rFonts w:cstheme="minorHAnsi"/>
                <w:sz w:val="20"/>
                <w:szCs w:val="20"/>
              </w:rPr>
              <w:t>0.494 (71)</w:t>
            </w:r>
          </w:p>
        </w:tc>
        <w:tc>
          <w:tcPr>
            <w:tcW w:w="828" w:type="dxa"/>
            <w:vAlign w:val="center"/>
          </w:tcPr>
          <w:p w14:paraId="102C8A6A" w14:textId="77080004" w:rsidR="003A1EFD" w:rsidRPr="006D79AB" w:rsidRDefault="003A1EFD" w:rsidP="003A1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.623</w:t>
            </w:r>
          </w:p>
        </w:tc>
      </w:tr>
      <w:tr w:rsidR="003A1EFD" w:rsidRPr="006D79AB" w14:paraId="1B28C69F" w14:textId="77777777" w:rsidTr="009A09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2" w:type="dxa"/>
            <w:vMerge w:val="restart"/>
          </w:tcPr>
          <w:p w14:paraId="3E7E855B" w14:textId="7D59A119" w:rsidR="003A1EFD" w:rsidRPr="006D79AB" w:rsidRDefault="003A1EFD" w:rsidP="003A1E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lastRenderedPageBreak/>
              <w:t>Psych</w:t>
            </w:r>
            <w:r w:rsidR="007C45C0">
              <w:rPr>
                <w:rFonts w:cstheme="minorHAnsi"/>
                <w:sz w:val="20"/>
                <w:szCs w:val="20"/>
              </w:rPr>
              <w:t>ological</w:t>
            </w:r>
            <w:r w:rsidRPr="006D79AB">
              <w:rPr>
                <w:rFonts w:cstheme="minorHAnsi"/>
                <w:sz w:val="20"/>
                <w:szCs w:val="20"/>
              </w:rPr>
              <w:t xml:space="preserve"> Distress</w:t>
            </w:r>
          </w:p>
        </w:tc>
        <w:tc>
          <w:tcPr>
            <w:tcW w:w="1745" w:type="dxa"/>
          </w:tcPr>
          <w:p w14:paraId="16CECC8D" w14:textId="77777777" w:rsidR="003A1EFD" w:rsidRPr="006D79AB" w:rsidRDefault="003A1EFD" w:rsidP="003A1EF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Depression</w:t>
            </w:r>
          </w:p>
        </w:tc>
        <w:tc>
          <w:tcPr>
            <w:tcW w:w="1502" w:type="dxa"/>
            <w:vAlign w:val="bottom"/>
          </w:tcPr>
          <w:p w14:paraId="168A048F" w14:textId="60B798FD" w:rsidR="003A1EFD" w:rsidRPr="006D79AB" w:rsidRDefault="003A1EFD" w:rsidP="003A1EF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color w:val="000000"/>
                <w:sz w:val="20"/>
                <w:szCs w:val="20"/>
              </w:rPr>
              <w:t>10.86 (11.18)</w:t>
            </w:r>
          </w:p>
        </w:tc>
        <w:tc>
          <w:tcPr>
            <w:tcW w:w="1517" w:type="dxa"/>
            <w:vAlign w:val="bottom"/>
          </w:tcPr>
          <w:p w14:paraId="47DD926D" w14:textId="7E74FE38" w:rsidR="003A1EFD" w:rsidRPr="006D79AB" w:rsidRDefault="003A1EFD" w:rsidP="003A1EF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color w:val="000000"/>
                <w:sz w:val="20"/>
                <w:szCs w:val="20"/>
              </w:rPr>
              <w:t>12.38 (10.73)</w:t>
            </w:r>
          </w:p>
        </w:tc>
        <w:tc>
          <w:tcPr>
            <w:tcW w:w="1541" w:type="dxa"/>
            <w:vAlign w:val="center"/>
          </w:tcPr>
          <w:p w14:paraId="1A474D72" w14:textId="1AF8DAFB" w:rsidR="003A1EFD" w:rsidRPr="006D79AB" w:rsidRDefault="003A1EFD" w:rsidP="003A1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0.544 (71)</w:t>
            </w:r>
          </w:p>
        </w:tc>
        <w:tc>
          <w:tcPr>
            <w:tcW w:w="828" w:type="dxa"/>
            <w:vAlign w:val="center"/>
          </w:tcPr>
          <w:p w14:paraId="3C72CCD4" w14:textId="08F580A2" w:rsidR="003A1EFD" w:rsidRPr="006D79AB" w:rsidRDefault="003A1EFD" w:rsidP="003A1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.588</w:t>
            </w:r>
          </w:p>
        </w:tc>
      </w:tr>
      <w:tr w:rsidR="003A1EFD" w:rsidRPr="006D79AB" w14:paraId="2F0E2373" w14:textId="77777777" w:rsidTr="009A0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2" w:type="dxa"/>
            <w:vMerge/>
          </w:tcPr>
          <w:p w14:paraId="065880EE" w14:textId="77777777" w:rsidR="003A1EFD" w:rsidRPr="006D79AB" w:rsidRDefault="003A1EFD" w:rsidP="003A1E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5" w:type="dxa"/>
          </w:tcPr>
          <w:p w14:paraId="0C56E2A9" w14:textId="77777777" w:rsidR="003A1EFD" w:rsidRPr="006D79AB" w:rsidRDefault="003A1EFD" w:rsidP="003A1EF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Anxiety</w:t>
            </w:r>
          </w:p>
        </w:tc>
        <w:tc>
          <w:tcPr>
            <w:tcW w:w="1502" w:type="dxa"/>
            <w:vAlign w:val="bottom"/>
          </w:tcPr>
          <w:p w14:paraId="7C4229B5" w14:textId="6949A227" w:rsidR="003A1EFD" w:rsidRPr="006D79AB" w:rsidRDefault="003A1EFD" w:rsidP="003A1EF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color w:val="000000"/>
                <w:sz w:val="20"/>
                <w:szCs w:val="20"/>
              </w:rPr>
              <w:t>9.24 (10.46)</w:t>
            </w:r>
          </w:p>
        </w:tc>
        <w:tc>
          <w:tcPr>
            <w:tcW w:w="1517" w:type="dxa"/>
            <w:vAlign w:val="bottom"/>
          </w:tcPr>
          <w:p w14:paraId="11470D6D" w14:textId="48DE9D17" w:rsidR="003A1EFD" w:rsidRPr="006D79AB" w:rsidRDefault="003A1EFD" w:rsidP="003A1EF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color w:val="000000"/>
                <w:sz w:val="20"/>
                <w:szCs w:val="20"/>
              </w:rPr>
              <w:t>8.23 (7.58)</w:t>
            </w:r>
          </w:p>
        </w:tc>
        <w:tc>
          <w:tcPr>
            <w:tcW w:w="1541" w:type="dxa"/>
            <w:vAlign w:val="center"/>
          </w:tcPr>
          <w:p w14:paraId="6DDACE0F" w14:textId="35FA36FC" w:rsidR="003A1EFD" w:rsidRPr="006D79AB" w:rsidRDefault="00A0016A" w:rsidP="003A1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–</w:t>
            </w:r>
            <w:r w:rsidR="003A1EFD" w:rsidRPr="006D79AB">
              <w:rPr>
                <w:rFonts w:cstheme="minorHAnsi"/>
                <w:sz w:val="20"/>
                <w:szCs w:val="20"/>
              </w:rPr>
              <w:t>0.459 (71)</w:t>
            </w:r>
          </w:p>
        </w:tc>
        <w:tc>
          <w:tcPr>
            <w:tcW w:w="828" w:type="dxa"/>
            <w:vAlign w:val="center"/>
          </w:tcPr>
          <w:p w14:paraId="7E200FE1" w14:textId="4D547EF9" w:rsidR="003A1EFD" w:rsidRPr="006D79AB" w:rsidRDefault="003A1EFD" w:rsidP="003A1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.648</w:t>
            </w:r>
          </w:p>
        </w:tc>
      </w:tr>
      <w:tr w:rsidR="003A1EFD" w:rsidRPr="006D79AB" w14:paraId="4FCF462B" w14:textId="77777777" w:rsidTr="009A09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2" w:type="dxa"/>
            <w:vMerge/>
          </w:tcPr>
          <w:p w14:paraId="4C72BE3B" w14:textId="77777777" w:rsidR="003A1EFD" w:rsidRPr="006D79AB" w:rsidRDefault="003A1EFD" w:rsidP="003A1E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5" w:type="dxa"/>
          </w:tcPr>
          <w:p w14:paraId="68F8B3E6" w14:textId="77777777" w:rsidR="003A1EFD" w:rsidRPr="006D79AB" w:rsidRDefault="003A1EFD" w:rsidP="003A1EF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Stress</w:t>
            </w:r>
          </w:p>
        </w:tc>
        <w:tc>
          <w:tcPr>
            <w:tcW w:w="1502" w:type="dxa"/>
            <w:vAlign w:val="bottom"/>
          </w:tcPr>
          <w:p w14:paraId="281A6FEC" w14:textId="1F3D5CEA" w:rsidR="003A1EFD" w:rsidRPr="006D79AB" w:rsidRDefault="003A1EFD" w:rsidP="003A1EF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color w:val="000000"/>
                <w:sz w:val="20"/>
                <w:szCs w:val="20"/>
              </w:rPr>
              <w:t>15.14 (12.19)</w:t>
            </w:r>
          </w:p>
        </w:tc>
        <w:tc>
          <w:tcPr>
            <w:tcW w:w="1517" w:type="dxa"/>
            <w:vAlign w:val="bottom"/>
          </w:tcPr>
          <w:p w14:paraId="194483C2" w14:textId="10224385" w:rsidR="003A1EFD" w:rsidRPr="006D79AB" w:rsidRDefault="003A1EFD" w:rsidP="003A1EF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color w:val="000000"/>
                <w:sz w:val="20"/>
                <w:szCs w:val="20"/>
              </w:rPr>
              <w:t>15.38 (10.36)</w:t>
            </w:r>
          </w:p>
        </w:tc>
        <w:tc>
          <w:tcPr>
            <w:tcW w:w="1541" w:type="dxa"/>
            <w:vAlign w:val="center"/>
          </w:tcPr>
          <w:p w14:paraId="747F66D7" w14:textId="6B417F50" w:rsidR="003A1EFD" w:rsidRPr="006D79AB" w:rsidRDefault="003A1EFD" w:rsidP="003A1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0.086 (71)</w:t>
            </w:r>
          </w:p>
        </w:tc>
        <w:tc>
          <w:tcPr>
            <w:tcW w:w="828" w:type="dxa"/>
            <w:vAlign w:val="center"/>
          </w:tcPr>
          <w:p w14:paraId="56993D3E" w14:textId="3D97F22B" w:rsidR="003A1EFD" w:rsidRPr="006D79AB" w:rsidRDefault="003A1EFD" w:rsidP="003A1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79AB">
              <w:rPr>
                <w:rFonts w:cstheme="minorHAnsi"/>
                <w:sz w:val="20"/>
                <w:szCs w:val="20"/>
              </w:rPr>
              <w:t>.932</w:t>
            </w:r>
          </w:p>
        </w:tc>
      </w:tr>
    </w:tbl>
    <w:p w14:paraId="10E9ADA9" w14:textId="5B19C867" w:rsidR="00EF6647" w:rsidRPr="00236087" w:rsidRDefault="00BB2C87" w:rsidP="00EF6647">
      <w:pPr>
        <w:spacing w:after="0"/>
        <w:rPr>
          <w:rFonts w:ascii="Calibri" w:eastAsia="Calibri" w:hAnsi="Calibri" w:cs="Calibri"/>
          <w:sz w:val="20"/>
          <w:szCs w:val="20"/>
          <w:lang w:val="en-US"/>
        </w:rPr>
      </w:pPr>
      <w:r w:rsidRPr="00236087">
        <w:rPr>
          <w:rFonts w:ascii="Calibri" w:eastAsia="Calibri" w:hAnsi="Calibri" w:cs="Calibri"/>
          <w:b/>
          <w:bCs/>
          <w:sz w:val="20"/>
          <w:szCs w:val="20"/>
          <w:vertAlign w:val="superscript"/>
          <w:lang w:val="en-US"/>
        </w:rPr>
        <w:t>a</w:t>
      </w:r>
      <w:r w:rsidRPr="00236087">
        <w:rPr>
          <w:rFonts w:ascii="Calibri" w:eastAsia="Calibri" w:hAnsi="Calibri" w:cs="Calibri"/>
          <w:sz w:val="20"/>
          <w:szCs w:val="20"/>
          <w:lang w:val="en-US"/>
        </w:rPr>
        <w:t xml:space="preserve"> Demographic data missing for n=1 in this group</w:t>
      </w:r>
    </w:p>
    <w:p w14:paraId="76499FE3" w14:textId="0F629B39" w:rsidR="003A1525" w:rsidRPr="00236087" w:rsidRDefault="00EF6647" w:rsidP="00AB05B6">
      <w:pPr>
        <w:spacing w:after="0"/>
        <w:rPr>
          <w:rFonts w:ascii="Calibri" w:hAnsi="Calibri" w:cs="Calibri"/>
          <w:sz w:val="20"/>
          <w:szCs w:val="20"/>
        </w:rPr>
      </w:pPr>
      <w:r w:rsidRPr="00236087">
        <w:rPr>
          <w:rFonts w:ascii="Calibri" w:eastAsia="Calibri" w:hAnsi="Calibri" w:cs="Calibri"/>
          <w:b/>
          <w:bCs/>
          <w:sz w:val="20"/>
          <w:szCs w:val="20"/>
          <w:vertAlign w:val="superscript"/>
          <w:lang w:val="en-US"/>
        </w:rPr>
        <w:t>b</w:t>
      </w:r>
      <w:r w:rsidRPr="00236087">
        <w:rPr>
          <w:rFonts w:ascii="Calibri" w:hAnsi="Calibri" w:cs="Calibri"/>
          <w:sz w:val="20"/>
          <w:szCs w:val="20"/>
        </w:rPr>
        <w:t xml:space="preserve"> </w:t>
      </w:r>
      <w:r w:rsidR="003A1525" w:rsidRPr="00236087">
        <w:rPr>
          <w:rFonts w:ascii="Calibri" w:hAnsi="Calibri" w:cs="Calibri"/>
          <w:sz w:val="20"/>
          <w:szCs w:val="20"/>
        </w:rPr>
        <w:t>Welch’s t-test</w:t>
      </w:r>
      <w:r w:rsidR="002B49E3" w:rsidRPr="00236087">
        <w:rPr>
          <w:rFonts w:ascii="Calibri" w:hAnsi="Calibri" w:cs="Calibri"/>
          <w:sz w:val="20"/>
          <w:szCs w:val="20"/>
        </w:rPr>
        <w:t xml:space="preserve"> conducted due to violation of Student t-test assumption of equal variance</w:t>
      </w:r>
    </w:p>
    <w:p w14:paraId="1DE5C0BE" w14:textId="6437B13F" w:rsidR="00AB05B6" w:rsidRPr="00236087" w:rsidRDefault="00C163AF" w:rsidP="00AB05B6">
      <w:pPr>
        <w:spacing w:after="0"/>
        <w:rPr>
          <w:rFonts w:ascii="Calibri" w:eastAsia="Calibri" w:hAnsi="Calibri" w:cs="Times New Roman"/>
          <w:sz w:val="20"/>
          <w:szCs w:val="20"/>
          <w:lang w:val="en-US"/>
        </w:rPr>
      </w:pPr>
      <w:r>
        <w:rPr>
          <w:rFonts w:ascii="Calibri" w:eastAsia="Calibri" w:hAnsi="Calibri" w:cs="Times New Roman"/>
          <w:b/>
          <w:bCs/>
          <w:sz w:val="20"/>
          <w:szCs w:val="20"/>
          <w:vertAlign w:val="superscript"/>
          <w:lang w:val="en-US"/>
        </w:rPr>
        <w:t>c</w:t>
      </w:r>
      <w:r w:rsidR="00AB05B6" w:rsidRPr="00236087">
        <w:rPr>
          <w:rFonts w:ascii="Calibri" w:eastAsia="Calibri" w:hAnsi="Calibri" w:cs="Times New Roman"/>
          <w:sz w:val="20"/>
          <w:szCs w:val="20"/>
          <w:lang w:val="en-US"/>
        </w:rPr>
        <w:t xml:space="preserve"> Fishers exact test</w:t>
      </w:r>
    </w:p>
    <w:p w14:paraId="54E986D0" w14:textId="77777777" w:rsidR="00AB05B6" w:rsidRPr="00EF6647" w:rsidRDefault="00AB05B6" w:rsidP="00EF6647">
      <w:pPr>
        <w:rPr>
          <w:rFonts w:ascii="Calibri" w:eastAsia="Calibri" w:hAnsi="Calibri" w:cs="Calibri"/>
          <w:i/>
          <w:iCs/>
          <w:sz w:val="20"/>
          <w:szCs w:val="20"/>
          <w:lang w:val="en-US"/>
        </w:rPr>
      </w:pPr>
    </w:p>
    <w:p w14:paraId="08416820" w14:textId="00E1CD50" w:rsidR="007D5FF3" w:rsidRPr="006D79AB" w:rsidRDefault="007D5FF3">
      <w:pPr>
        <w:rPr>
          <w:rFonts w:cstheme="minorHAnsi"/>
          <w:sz w:val="20"/>
          <w:szCs w:val="20"/>
        </w:rPr>
      </w:pPr>
    </w:p>
    <w:p w14:paraId="68A6830F" w14:textId="56FEC87D" w:rsidR="00BC2472" w:rsidRPr="006D79AB" w:rsidRDefault="00BC2472">
      <w:pPr>
        <w:rPr>
          <w:rFonts w:cstheme="minorHAnsi"/>
          <w:sz w:val="20"/>
          <w:szCs w:val="20"/>
        </w:rPr>
      </w:pPr>
    </w:p>
    <w:sectPr w:rsidR="00BC2472" w:rsidRPr="006D79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2472"/>
    <w:rsid w:val="0000126A"/>
    <w:rsid w:val="00012096"/>
    <w:rsid w:val="00050278"/>
    <w:rsid w:val="000642CE"/>
    <w:rsid w:val="00071A72"/>
    <w:rsid w:val="00084CB7"/>
    <w:rsid w:val="000A28B5"/>
    <w:rsid w:val="000E391C"/>
    <w:rsid w:val="00106383"/>
    <w:rsid w:val="00106DA9"/>
    <w:rsid w:val="00122D57"/>
    <w:rsid w:val="001315FB"/>
    <w:rsid w:val="00136FF1"/>
    <w:rsid w:val="00142E98"/>
    <w:rsid w:val="00143B65"/>
    <w:rsid w:val="001620D7"/>
    <w:rsid w:val="00197303"/>
    <w:rsid w:val="001B0EDC"/>
    <w:rsid w:val="001E1C05"/>
    <w:rsid w:val="001F54BD"/>
    <w:rsid w:val="00203B79"/>
    <w:rsid w:val="0021174D"/>
    <w:rsid w:val="0021423C"/>
    <w:rsid w:val="00236087"/>
    <w:rsid w:val="00252386"/>
    <w:rsid w:val="0026475F"/>
    <w:rsid w:val="0029125C"/>
    <w:rsid w:val="002A2AD4"/>
    <w:rsid w:val="002B49E3"/>
    <w:rsid w:val="002B72F4"/>
    <w:rsid w:val="002F4D99"/>
    <w:rsid w:val="00332946"/>
    <w:rsid w:val="0034167D"/>
    <w:rsid w:val="00346497"/>
    <w:rsid w:val="00353AF4"/>
    <w:rsid w:val="00355FC7"/>
    <w:rsid w:val="00361026"/>
    <w:rsid w:val="003800B2"/>
    <w:rsid w:val="003A1525"/>
    <w:rsid w:val="003A1EFD"/>
    <w:rsid w:val="003C1C81"/>
    <w:rsid w:val="003D58A5"/>
    <w:rsid w:val="003F0D68"/>
    <w:rsid w:val="003F39AC"/>
    <w:rsid w:val="004339A6"/>
    <w:rsid w:val="00437D55"/>
    <w:rsid w:val="00497E63"/>
    <w:rsid w:val="004A590C"/>
    <w:rsid w:val="004B16BE"/>
    <w:rsid w:val="004B523F"/>
    <w:rsid w:val="004D1FEE"/>
    <w:rsid w:val="004D7D9A"/>
    <w:rsid w:val="0051205B"/>
    <w:rsid w:val="00561312"/>
    <w:rsid w:val="005A1B7F"/>
    <w:rsid w:val="005D4AEC"/>
    <w:rsid w:val="005D5C0A"/>
    <w:rsid w:val="005F4040"/>
    <w:rsid w:val="00605C56"/>
    <w:rsid w:val="0061044C"/>
    <w:rsid w:val="0062349E"/>
    <w:rsid w:val="00642668"/>
    <w:rsid w:val="00645D9B"/>
    <w:rsid w:val="00654A49"/>
    <w:rsid w:val="00676E8F"/>
    <w:rsid w:val="00685D27"/>
    <w:rsid w:val="00686A85"/>
    <w:rsid w:val="006A6241"/>
    <w:rsid w:val="006D79AB"/>
    <w:rsid w:val="00706B00"/>
    <w:rsid w:val="007105AB"/>
    <w:rsid w:val="00725AA3"/>
    <w:rsid w:val="0075557E"/>
    <w:rsid w:val="00764E3C"/>
    <w:rsid w:val="00765759"/>
    <w:rsid w:val="00774DA7"/>
    <w:rsid w:val="0079478E"/>
    <w:rsid w:val="007A0B03"/>
    <w:rsid w:val="007A26BC"/>
    <w:rsid w:val="007B2506"/>
    <w:rsid w:val="007C45C0"/>
    <w:rsid w:val="007D5FF3"/>
    <w:rsid w:val="007F16EA"/>
    <w:rsid w:val="00804C6E"/>
    <w:rsid w:val="0083244C"/>
    <w:rsid w:val="00895067"/>
    <w:rsid w:val="00897135"/>
    <w:rsid w:val="008A3864"/>
    <w:rsid w:val="008C7FEF"/>
    <w:rsid w:val="008F5844"/>
    <w:rsid w:val="00950452"/>
    <w:rsid w:val="009631F7"/>
    <w:rsid w:val="009A09E7"/>
    <w:rsid w:val="009A5BAF"/>
    <w:rsid w:val="009C4714"/>
    <w:rsid w:val="009F4A52"/>
    <w:rsid w:val="00A0016A"/>
    <w:rsid w:val="00A14CE8"/>
    <w:rsid w:val="00A238C6"/>
    <w:rsid w:val="00A366CE"/>
    <w:rsid w:val="00A446E1"/>
    <w:rsid w:val="00AB05B6"/>
    <w:rsid w:val="00AB7E57"/>
    <w:rsid w:val="00AC165B"/>
    <w:rsid w:val="00AF0874"/>
    <w:rsid w:val="00B17F32"/>
    <w:rsid w:val="00B22313"/>
    <w:rsid w:val="00B43676"/>
    <w:rsid w:val="00B56738"/>
    <w:rsid w:val="00B64520"/>
    <w:rsid w:val="00B9263D"/>
    <w:rsid w:val="00BB2C87"/>
    <w:rsid w:val="00BC01CD"/>
    <w:rsid w:val="00BC184D"/>
    <w:rsid w:val="00BC2472"/>
    <w:rsid w:val="00BC7FDA"/>
    <w:rsid w:val="00C00DB9"/>
    <w:rsid w:val="00C11FD7"/>
    <w:rsid w:val="00C163AF"/>
    <w:rsid w:val="00C21727"/>
    <w:rsid w:val="00C368B1"/>
    <w:rsid w:val="00C36CEA"/>
    <w:rsid w:val="00C40204"/>
    <w:rsid w:val="00C57DCA"/>
    <w:rsid w:val="00C93A6A"/>
    <w:rsid w:val="00CA7E9B"/>
    <w:rsid w:val="00CE5B4A"/>
    <w:rsid w:val="00D00354"/>
    <w:rsid w:val="00D207FD"/>
    <w:rsid w:val="00D474CC"/>
    <w:rsid w:val="00D65F6B"/>
    <w:rsid w:val="00DB01A7"/>
    <w:rsid w:val="00DB53B7"/>
    <w:rsid w:val="00DB5E5F"/>
    <w:rsid w:val="00DC15D1"/>
    <w:rsid w:val="00DC699A"/>
    <w:rsid w:val="00DF2CE0"/>
    <w:rsid w:val="00E1453F"/>
    <w:rsid w:val="00E256D3"/>
    <w:rsid w:val="00E3152A"/>
    <w:rsid w:val="00E33722"/>
    <w:rsid w:val="00EC0EF2"/>
    <w:rsid w:val="00EE546B"/>
    <w:rsid w:val="00EF6647"/>
    <w:rsid w:val="00F0323E"/>
    <w:rsid w:val="00F5196A"/>
    <w:rsid w:val="00F824D8"/>
    <w:rsid w:val="00F836B2"/>
    <w:rsid w:val="00FC4D92"/>
    <w:rsid w:val="00FF2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4939A2"/>
  <w15:chartTrackingRefBased/>
  <w15:docId w15:val="{D1562102-33D1-4392-A79D-797459E1C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24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106DA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0642C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76575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445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26DC06-D5B2-48B7-8E7D-FB4B7E1E51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2</Words>
  <Characters>172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Ditton</dc:creator>
  <cp:keywords/>
  <dc:description/>
  <cp:lastModifiedBy>Elizabeth Ditton</cp:lastModifiedBy>
  <cp:revision>2</cp:revision>
  <dcterms:created xsi:type="dcterms:W3CDTF">2023-01-12T07:02:00Z</dcterms:created>
  <dcterms:modified xsi:type="dcterms:W3CDTF">2023-01-12T07:02:00Z</dcterms:modified>
</cp:coreProperties>
</file>